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AC85F" w14:textId="34F914DC" w:rsidR="004A6FC9" w:rsidRPr="00F76684" w:rsidRDefault="00E81DD8" w:rsidP="00297AD4">
      <w:pPr>
        <w:spacing w:line="360" w:lineRule="auto"/>
        <w:jc w:val="center"/>
        <w:rPr>
          <w:b/>
        </w:rPr>
      </w:pPr>
      <w:r>
        <w:rPr>
          <w:b/>
        </w:rPr>
        <w:t xml:space="preserve">Supplementary Table </w:t>
      </w:r>
      <w:bookmarkStart w:id="0" w:name="_GoBack"/>
      <w:bookmarkEnd w:id="0"/>
      <w:r w:rsidR="00F76684" w:rsidRPr="00F76684">
        <w:rPr>
          <w:b/>
        </w:rPr>
        <w:t xml:space="preserve">1. </w:t>
      </w:r>
      <w:r w:rsidR="000E6FBC">
        <w:rPr>
          <w:b/>
        </w:rPr>
        <w:t>List of FeOB g</w:t>
      </w:r>
      <w:r w:rsidR="00F76684" w:rsidRPr="00F76684">
        <w:rPr>
          <w:b/>
        </w:rPr>
        <w:t>enomes included in the analysis</w:t>
      </w:r>
    </w:p>
    <w:tbl>
      <w:tblPr>
        <w:tblW w:w="1404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170"/>
        <w:gridCol w:w="3330"/>
        <w:gridCol w:w="900"/>
        <w:gridCol w:w="1080"/>
        <w:gridCol w:w="1440"/>
        <w:gridCol w:w="1890"/>
        <w:gridCol w:w="1620"/>
        <w:gridCol w:w="2610"/>
      </w:tblGrid>
      <w:tr w:rsidR="007C50CC" w:rsidRPr="006A6F9C" w14:paraId="52EABFBB" w14:textId="77777777" w:rsidTr="00E95B6D">
        <w:trPr>
          <w:trHeight w:val="1120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E59417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MG taxon ID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06F1D4E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ome nam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C42933" w14:textId="77777777" w:rsidR="007C50CC" w:rsidRPr="006A6F9C" w:rsidRDefault="007C50CC" w:rsidP="00382ABE">
            <w:pPr>
              <w:ind w:left="-108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covered genome size (bp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6D9113" w14:textId="77777777" w:rsidR="007C50CC" w:rsidRPr="006A6F9C" w:rsidRDefault="007C50CC" w:rsidP="00382ABE">
            <w:pPr>
              <w:ind w:left="-108"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stimated genome completeness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635002" w14:textId="77777777" w:rsidR="007C50CC" w:rsidRPr="006A6F9C" w:rsidRDefault="007C50CC" w:rsidP="00382ABE">
            <w:pPr>
              <w:ind w:right="-10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FeOB Grou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00128DA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axonomy -Cla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075D894B" w14:textId="2738D5B5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axonomy -Ord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E1EED9D" w14:textId="2723C3FD" w:rsidR="007C50CC" w:rsidRPr="006A6F9C" w:rsidRDefault="007C50CC" w:rsidP="00382ABE">
            <w:pPr>
              <w:ind w:right="-18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7C50CC" w:rsidRPr="006A6F9C" w14:paraId="4E823A35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A3F5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334854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C3D8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idovorax ebreus TPS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2215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96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D036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EA93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F92A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BD1B25" w14:textId="4A6B4683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7C2858" w14:textId="0A3F220B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eXJuZS1CYWlsZXk8L0F1dGhvcj48WWVhcj4yMDEwPC9Z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eXJuZS1CYWlsZXk8L0F1dGhvcj48WWVhcj4yMDEwPC9Z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5" w:tooltip="Byrne-Bailey, 2010 #15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Byrne-Bailey et al. (2010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63E8D237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FD57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505878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C809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idovorax delafieldii 2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DABD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842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75864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6A7A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A9BC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F5849" w14:textId="107CED8E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3D236D" w14:textId="1619CE38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Chakraborty&lt;/Author&gt;&lt;Year&gt;2011&lt;/Year&gt;&lt;RecNum&gt;13&lt;/RecNum&gt;&lt;DisplayText&gt;Chakraborty et al. (2011)&lt;/DisplayText&gt;&lt;record&gt;&lt;rec-number&gt;13&lt;/rec-number&gt;&lt;foreign-keys&gt;&lt;key app="EN" db-id="waets990a2ppajee2s9x5zx4exw9rfvezpav"&gt;13&lt;/key&gt;&lt;/foreign-keys&gt;&lt;ref-type name="Journal Article"&gt;17&lt;/ref-type&gt;&lt;contributors&gt;&lt;authors&gt;&lt;author&gt;Chakraborty, A.&lt;/author&gt;&lt;author&gt;Roden, E. E.&lt;/author&gt;&lt;author&gt;Schieber, J.&lt;/author&gt;&lt;author&gt;Picardal, F.&lt;/author&gt;&lt;/authors&gt;&lt;/contributors&gt;&lt;auth-address&gt;School of Public and Environmental Affairs, Indiana University, Bloomington, Indiana 47405, USA.&lt;/auth-address&gt;&lt;titles&gt;&lt;title&gt;Enhanced growth of Acidovorax sp. strain 2AN during nitrate-dependent Fe(II) oxidation in batch and continuous-flow systems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8548-56&lt;/pages&gt;&lt;volume&gt;77&lt;/volume&gt;&lt;number&gt;24&lt;/number&gt;&lt;edition&gt;2011/10/18&lt;/edition&gt;&lt;keywords&gt;&lt;keyword&gt;Bioreactors/microbiology&lt;/keyword&gt;&lt;keyword&gt;Comamonadaceae/ growth &amp;amp; development/ metabolism/physiology&lt;/keyword&gt;&lt;keyword&gt;Ferric Compounds/metabolism&lt;/keyword&gt;&lt;keyword&gt;Ferrous Compounds/ metabolism&lt;/keyword&gt;&lt;keyword&gt;Locomotion&lt;/keyword&gt;&lt;keyword&gt;Nitrates/ metabolism&lt;/keyword&gt;&lt;keyword&gt;Oxidation-Reduction&lt;/keyword&gt;&lt;keyword&gt;Time Factors&lt;/keyword&gt;&lt;/keywords&gt;&lt;dates&gt;&lt;year&gt;2011&lt;/year&gt;&lt;pub-dates&gt;&lt;date&gt;Dec&lt;/date&gt;&lt;/pub-dates&gt;&lt;/dates&gt;&lt;isbn&gt;1098-5336 (Electronic)&amp;#xD;0099-2240 (Linking)&lt;/isbn&gt;&lt;accession-num&gt;22003007&lt;/accession-num&gt;&lt;urls&gt;&lt;/urls&gt;&lt;custom2&gt;PMC3233087&lt;/custom2&gt;&lt;electronic-resource-num&gt;10.1128/aem.06214-1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6" w:tooltip="Chakraborty, 2011 #13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Chakraborty et al. (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1F253B27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814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595653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D0A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mamonadacea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 NDFO enrich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A1EF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10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3899B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2D3E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8218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B3651" w14:textId="23B20B86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AE5B2C" w14:textId="38F2336D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TwvQXV0aG9yPjxZZWFyPjIwMTY8L1llYXI+PFJlY051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Y1Ni02ODwvcGFnZXM+PHZvbHVtZT44Mjwvdm9sdW1lPjxudW1iZXI+OTwvbnVtYmVy
PjxlZGl0aW9uPjIwMTYvMDIvMjE8L2VkaXRpb24+PGRhdGVzPjx5ZWFyPjIwMTY8L3llYXI+PHB1
Yi1kYXRlcz48ZGF0ZT5NYXkgMTwvZGF0ZT48L3B1Yi1kYXRlcz48L2RhdGVzPjxpc2JuPjEwOTgt
NTMzNiAoRWxlY3Ryb25pYykmI3hEOzAwOTktMjI0MCAoTGlua2luZyk8L2lzYm4+PGFjY2Vzc2lv
bi1udW0+MjY4OTYxMzU8L2FjY2Vzc2lvbi1udW0+PHVybHM+PC91cmxzPjxjdXN0b20yPlBNQzQ4
MzY0MjI8L2N1c3RvbTI+PGVsZWN0cm9uaWMtcmVzb3VyY2UtbnVtPjEwLjExMjgvYWVtLjAzNDkz
LTE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TwvQXV0aG9yPjxZZWFyPjIwMTY8L1llYXI+PFJlY051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Y1Ni02ODwvcGFnZXM+PHZvbHVtZT44Mjwvdm9sdW1lPjxudW1iZXI+OTwvbnVtYmVy
PjxlZGl0aW9uPjIwMTYvMDIvMjE8L2VkaXRpb24+PGRhdGVzPjx5ZWFyPjIwMTY8L3llYXI+PHB1
Yi1kYXRlcz48ZGF0ZT5NYXkgMTwvZGF0ZT48L3B1Yi1kYXRlcz48L2RhdGVzPjxpc2JuPjEwOTgt
NTMzNiAoRWxlY3Ryb25pYykmI3hEOzAwOTktMjI0MCAoTGlua2luZyk8L2lzYm4+PGFjY2Vzc2lv
bi1udW0+MjY4OTYxMzU8L2FjY2Vzc2lvbi1udW0+PHVybHM+PC91cmxzPjxjdXN0b20yPlBNQzQ4
MzY0MjI8L2N1c3RvbTI+PGVsZWN0cm9uaWMtcmVzb3VyY2UtbnVtPjEwLjExMjgvYWVtLjAzNDkz
LTE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7" w:tooltip="He, 2016 #14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60B44BC8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AFCE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152263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499B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ptothrix cholodnii SP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922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09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56EE8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C8F9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EC2B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E177A9" w14:textId="0070CA3B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853079" w14:textId="4AD56375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Emerson&lt;/Author&gt;&lt;Year&gt;1992&lt;/Year&gt;&lt;RecNum&gt;294&lt;/RecNum&gt;&lt;DisplayText&gt;Emerson and Ghiorse (1992)&lt;/DisplayText&gt;&lt;record&gt;&lt;rec-number&gt;294&lt;/rec-number&gt;&lt;foreign-keys&gt;&lt;key app="EN" db-id="waets990a2ppajee2s9x5zx4exw9rfvezpav"&gt;294&lt;/key&gt;&lt;/foreign-keys&gt;&lt;ref-type name="Journal Article"&gt;17&lt;/ref-type&gt;&lt;contributors&gt;&lt;authors&gt;&lt;author&gt;Emerson, D.&lt;/author&gt;&lt;author&gt;Ghiorse, W. C.&lt;/author&gt;&lt;/authors&gt;&lt;/contributors&gt;&lt;auth-address&gt;Section of Microbiology, Cornell University, Ithaca, New York 14853-8101.&lt;/auth-address&gt;&lt;titles&gt;&lt;title&gt;Isolation, Cultural Maintenance, and Taxonomy of a Sheath-Forming Strain of Leptothrix discophora and Characterization of Manganese-Oxidizing Activity Associated with the Sheath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001-10&lt;/pages&gt;&lt;volume&gt;58&lt;/volume&gt;&lt;number&gt;12&lt;/number&gt;&lt;edition&gt;1992/12/01&lt;/edition&gt;&lt;dates&gt;&lt;year&gt;1992&lt;/year&gt;&lt;pub-dates&gt;&lt;date&gt;Dec&lt;/date&gt;&lt;/pub-dates&gt;&lt;/dates&gt;&lt;isbn&gt;0099-2240 (Print)&amp;#xD;0099-2240 (Linking)&lt;/isbn&gt;&lt;accession-num&gt;16348826&lt;/accession-num&gt;&lt;urls&gt;&lt;/urls&gt;&lt;custom2&gt;PMC183217&lt;/custom2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0" w:tooltip="Emerson, 1992 #294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Emerson and Ghiorse (199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760F8DD3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C0EA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0652000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ACBB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eptothrix ochracea L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54B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5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DE361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8B85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58B8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8D67A6" w14:textId="020AF5E8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83F2E5" w14:textId="3CF6542A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bGVtaW5nPC9BdXRob3I+PFllYXI+MjAxMTwvWWVhcj48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xNzc2OTwvcGFnZXM+PHZv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GbGVtaW5nPC9BdXRob3I+PFllYXI+MjAxMTwvWWVhcj48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5" w:tooltip="Fleming, 2011 #295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leming et al. (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4634E643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0D7D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353352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5BE4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iomona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B-6_DSM 258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96B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79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BF4EC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FB57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049E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D7E70F" w14:textId="798868CC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B2B28" w14:textId="2D3E4597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abisch&lt;/Author&gt;&lt;Year&gt;2011&lt;/Year&gt;&lt;RecNum&gt;296&lt;/RecNum&gt;&lt;DisplayText&gt;Fabisch et al. (2011)&lt;/DisplayText&gt;&lt;record&gt;&lt;rec-number&gt;296&lt;/rec-number&gt;&lt;foreign-keys&gt;&lt;key app="EN" db-id="waets990a2ppajee2s9x5zx4exw9rfvezpav"&gt;296&lt;/key&gt;&lt;/foreign-keys&gt;&lt;ref-type name="Conference Proceedings"&gt;10&lt;/ref-type&gt;&lt;contributors&gt;&lt;authors&gt;&lt;author&gt;Fabisch, M.&lt;/author&gt;&lt;author&gt;Beulig, F. &lt;/author&gt;&lt;author&gt;Akob, D. M. &lt;/author&gt;&lt;author&gt;Kuesel, K. &lt;/author&gt;&lt;/authors&gt;&lt;/contributors&gt;&lt;titles&gt;&lt;title&gt;New Thiomonas and Bordetella strains involved in iron oxidation at a slightly acidic, heavy metal contaminated creek&lt;/title&gt;&lt;secondary-title&gt;Goldschmidt Conference&lt;/secondary-title&gt;&lt;/titles&gt;&lt;dates&gt;&lt;year&gt;2011&lt;/year&gt;&lt;/dates&gt;&lt;pub-location&gt;Prague, Czech Republic&lt;/pub-location&gt;&lt;urls&gt;&lt;related-urls&gt;&lt;url&gt;http://goldschmidt.info/2011/abstracts/finalPDFs/825.pdf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3" w:tooltip="Fabisch, 2011 #296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abisch et al. (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5BA08CD8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27FF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7417976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4089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iomona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B-Cd_DSM 25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A450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88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6CB8D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BA7E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628C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BE7A90" w14:textId="01294333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0557AB" w14:textId="785C1CFF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abisch&lt;/Author&gt;&lt;Year&gt;2011&lt;/Year&gt;&lt;RecNum&gt;296&lt;/RecNum&gt;&lt;DisplayText&gt;Fabisch et al. (2011)&lt;/DisplayText&gt;&lt;record&gt;&lt;rec-number&gt;296&lt;/rec-number&gt;&lt;foreign-keys&gt;&lt;key app="EN" db-id="waets990a2ppajee2s9x5zx4exw9rfvezpav"&gt;296&lt;/key&gt;&lt;/foreign-keys&gt;&lt;ref-type name="Conference Proceedings"&gt;10&lt;/ref-type&gt;&lt;contributors&gt;&lt;authors&gt;&lt;author&gt;Fabisch, M.&lt;/author&gt;&lt;author&gt;Beulig, F. &lt;/author&gt;&lt;author&gt;Akob, D. M. &lt;/author&gt;&lt;author&gt;Kuesel, K. &lt;/author&gt;&lt;/authors&gt;&lt;/contributors&gt;&lt;titles&gt;&lt;title&gt;New Thiomonas and Bordetella strains involved in iron oxidation at a slightly acidic, heavy metal contaminated creek&lt;/title&gt;&lt;secondary-title&gt;Goldschmidt Conference&lt;/secondary-title&gt;&lt;/titles&gt;&lt;dates&gt;&lt;year&gt;2011&lt;/year&gt;&lt;/dates&gt;&lt;pub-location&gt;Prague, Czech Republic&lt;/pub-location&gt;&lt;urls&gt;&lt;related-urls&gt;&lt;url&gt;http://goldschmidt.info/2011/abstracts/finalPDFs/825.pdf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3" w:tooltip="Fabisch, 2011 #296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abisch et al. (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3AD788E3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80E7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212508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FB67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ordetell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B-8_DSM 24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78E6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79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FE954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70D6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A637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447200" w14:textId="2703A1AB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AAB1BE" w14:textId="6227E0D3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abisch&lt;/Author&gt;&lt;Year&gt;2011&lt;/Year&gt;&lt;RecNum&gt;296&lt;/RecNum&gt;&lt;DisplayText&gt;Fabisch et al. (2011)&lt;/DisplayText&gt;&lt;record&gt;&lt;rec-number&gt;296&lt;/rec-number&gt;&lt;foreign-keys&gt;&lt;key app="EN" db-id="waets990a2ppajee2s9x5zx4exw9rfvezpav"&gt;296&lt;/key&gt;&lt;/foreign-keys&gt;&lt;ref-type name="Conference Proceedings"&gt;10&lt;/ref-type&gt;&lt;contributors&gt;&lt;authors&gt;&lt;author&gt;Fabisch, M.&lt;/author&gt;&lt;author&gt;Beulig, F. &lt;/author&gt;&lt;author&gt;Akob, D. M. &lt;/author&gt;&lt;author&gt;Kuesel, K. &lt;/author&gt;&lt;/authors&gt;&lt;/contributors&gt;&lt;titles&gt;&lt;title&gt;New Thiomonas and Bordetella strains involved in iron oxidation at a slightly acidic, heavy metal contaminated creek&lt;/title&gt;&lt;secondary-title&gt;Goldschmidt Conference&lt;/secondary-title&gt;&lt;/titles&gt;&lt;dates&gt;&lt;year&gt;2011&lt;/year&gt;&lt;/dates&gt;&lt;pub-location&gt;Prague, Czech Republic&lt;/pub-location&gt;&lt;urls&gt;&lt;related-urls&gt;&lt;url&gt;http://goldschmidt.info/2011/abstracts/finalPDFs/825.pdf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3" w:tooltip="Fabisch, 2011 #296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abisch et al. (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2CFF38C4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B2DE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5458790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BDA2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 Fe2S-oxidizing enrich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D7DC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58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6905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FD41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81FC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4DA34B" w14:textId="515DE20E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FF682" w14:textId="6CAFB1C2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Percak-Dennett&lt;/Author&gt;&lt;Year&gt;Submitted&lt;/Year&gt;&lt;RecNum&gt;143&lt;/RecNum&gt;&lt;DisplayText&gt;Percak-Dennett et al. (Submitted)&lt;/DisplayText&gt;&lt;record&gt;&lt;rec-number&gt;143&lt;/rec-number&gt;&lt;foreign-keys&gt;&lt;key app="EN" db-id="waets990a2ppajee2s9x5zx4exw9rfvezpav"&gt;143&lt;/key&gt;&lt;/foreign-keys&gt;&lt;ref-type name="Journal Article"&gt;17&lt;/ref-type&gt;&lt;contributors&gt;&lt;authors&gt;&lt;author&gt;Elizabeth Percak-Dennett&lt;/author&gt;&lt;author&gt;Shaomei He&lt;/author&gt;&lt;author&gt;Brandon Converse&lt;/author&gt;&lt;author&gt;Hiromi Konishi&lt;/author&gt;&lt;author&gt;Huifang Xu&lt;/author&gt;&lt;author&gt;Andrew Corcoran&lt;/author&gt;&lt;author&gt;Dan Noguera&lt;/author&gt;&lt;author&gt;Clara Chan&lt;/author&gt;&lt;author&gt;Amrita Bhayyacharyya&lt;/author&gt;&lt;author&gt;Thomas Borch&lt;/author&gt;&lt;author&gt;Eric Roden&lt;/author&gt;&lt;/authors&gt;&lt;/contributors&gt;&lt;titles&gt;&lt;title&gt;Aerobic microbial pyrite oxidation at circumneutral pH&lt;/title&gt;&lt;/titles&gt;&lt;dates&gt;&lt;year&gt;Submitted&lt;/year&gt;&lt;/dates&gt;&lt;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6" w:tooltip="Percak-Dennett, Submitted #143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Percak-Dennett et al. (Submitted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3A190B61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1799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3416652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26D2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lstoni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M08-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215B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87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89959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FD33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5827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D1135" w14:textId="19B61CA0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A0BB5" w14:textId="18D81004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Swanner&lt;/Author&gt;&lt;Year&gt;2011&lt;/Year&gt;&lt;RecNum&gt;141&lt;/RecNum&gt;&lt;DisplayText&gt;Swanner et al. (2011)&lt;/DisplayText&gt;&lt;record&gt;&lt;rec-number&gt;141&lt;/rec-number&gt;&lt;foreign-keys&gt;&lt;key app="EN" db-id="waets990a2ppajee2s9x5zx4exw9rfvezpav"&gt;141&lt;/key&gt;&lt;/foreign-keys&gt;&lt;ref-type name="Journal Article"&gt;17&lt;/ref-type&gt;&lt;contributors&gt;&lt;authors&gt;&lt;author&gt;Swanner, Elizabeth D.&lt;/author&gt;&lt;author&gt;Nell, Ryan M.&lt;/author&gt;&lt;author&gt;Templeton, Alexis S.&lt;/author&gt;&lt;/authors&gt;&lt;/contributors&gt;&lt;titles&gt;&lt;title&gt;Ralstonia species mediate Fe-oxidation in circumneutral, metal-rich subsurface fluids of Henderson mine, CO&lt;/title&gt;&lt;secondary-title&gt;Chemical Geology&lt;/secondary-title&gt;&lt;/titles&gt;&lt;periodical&gt;&lt;full-title&gt;Chemical Geology&lt;/full-title&gt;&lt;/periodical&gt;&lt;pages&gt;339-350&lt;/pages&gt;&lt;volume&gt;284&lt;/volume&gt;&lt;number&gt;3–4&lt;/number&gt;&lt;keywords&gt;&lt;keyword&gt;Ralstonia&lt;/keyword&gt;&lt;keyword&gt;Fe-oxidation&lt;/keyword&gt;&lt;keyword&gt;Subsurface&lt;/keyword&gt;&lt;keyword&gt;Colloid&lt;/keyword&gt;&lt;keyword&gt;Voltammetry&lt;/keyword&gt;&lt;keyword&gt;EXAFS&lt;/keyword&gt;&lt;/keywords&gt;&lt;dates&gt;&lt;year&gt;2011&lt;/year&gt;&lt;pub-dates&gt;&lt;date&gt;5/24/&lt;/date&gt;&lt;/pub-dates&gt;&lt;/dates&gt;&lt;isbn&gt;0009-2541&lt;/isbn&gt;&lt;urls&gt;&lt;related-urls&gt;&lt;url&gt;http://www.sciencedirect.com/science/article/pii/S0009254111001331&lt;/url&gt;&lt;/related-urls&gt;&lt;/urls&gt;&lt;electronic-resource-num&gt;http://dx.doi.org/10.1016/j.chemgeo.2011.03.015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9" w:tooltip="Swanner, 2011 #141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Swanner et al. (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12EF2FC7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4DB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7417976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F8E1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upriavidus necator A5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BD07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41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4E95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86C7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/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FB5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71E5E2" w14:textId="7A74E6B6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BC682F" w14:textId="08C23956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Benzine&lt;/Author&gt;&lt;Year&gt;2013&lt;/Year&gt;&lt;RecNum&gt;125&lt;/RecNum&gt;&lt;DisplayText&gt;Benzine et al. (2013)&lt;/DisplayText&gt;&lt;record&gt;&lt;rec-number&gt;125&lt;/rec-number&gt;&lt;foreign-keys&gt;&lt;key app="EN" db-id="waets990a2ppajee2s9x5zx4exw9rfvezpav"&gt;125&lt;/key&gt;&lt;/foreign-keys&gt;&lt;ref-type name="Journal Article"&gt;17&lt;/ref-type&gt;&lt;contributors&gt;&lt;authors&gt;&lt;author&gt;Benzine, Jason&lt;/author&gt;&lt;author&gt;Shelobolina, Evgenya&lt;/author&gt;&lt;author&gt;Xiong, Mai Yia&lt;/author&gt;&lt;author&gt;Kennedy, David W.&lt;/author&gt;&lt;author&gt;McKinley, James P.&lt;/author&gt;&lt;author&gt;Lin, Xueju&lt;/author&gt;&lt;author&gt;Roden, Eric E.&lt;/author&gt;&lt;/authors&gt;&lt;/contributors&gt;&lt;titles&gt;&lt;title&gt;Fe-phyllosilicate redox cycling organisms from a redox transition zone in Hanford 300 Area sediments&lt;/title&gt;&lt;secondary-title&gt;Frontiers in Microbiology&lt;/secondary-title&gt;&lt;/titles&gt;&lt;periodical&gt;&lt;full-title&gt;Front Microbiol&lt;/full-title&gt;&lt;abbr-1&gt;Frontiers in microbiology&lt;/abbr-1&gt;&lt;/periodical&gt;&lt;pages&gt;388&lt;/pages&gt;&lt;volume&gt;4&lt;/volume&gt;&lt;dates&gt;&lt;year&gt;2013&lt;/year&gt;&lt;pub-dates&gt;&lt;date&gt;12/16&amp;#xD;09/13/received&amp;#xD;11/26/accepted&lt;/date&gt;&lt;/pub-dates&gt;&lt;/dates&gt;&lt;publisher&gt;Frontiers Media S.A.&lt;/publisher&gt;&lt;isbn&gt;1664-302X&lt;/isbn&gt;&lt;accession-num&gt;PMC3863755&lt;/accession-num&gt;&lt;urls&gt;&lt;related-urls&gt;&lt;url&gt;http://www.ncbi.nlm.nih.gov/pmc/articles/PMC3863755/&lt;/url&gt;&lt;/related-urls&gt;&lt;/urls&gt;&lt;electronic-resource-num&gt;10.3389/fmicb.2013.00388&lt;/electronic-resource-num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3" w:tooltip="Benzine, 2013 #125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Benzine et al. (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5536310D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8AA4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876821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A30F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hloromonas agitata is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BAF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27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6EE6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5270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6F73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2D5E99" w14:textId="71C3C3FB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cycl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D45DB4" w14:textId="06DBA72C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Benzine&lt;/Author&gt;&lt;Year&gt;2013&lt;/Year&gt;&lt;RecNum&gt;125&lt;/RecNum&gt;&lt;DisplayText&gt;Benzine et al. (2013)&lt;/DisplayText&gt;&lt;record&gt;&lt;rec-number&gt;125&lt;/rec-number&gt;&lt;foreign-keys&gt;&lt;key app="EN" db-id="waets990a2ppajee2s9x5zx4exw9rfvezpav"&gt;125&lt;/key&gt;&lt;/foreign-keys&gt;&lt;ref-type name="Journal Article"&gt;17&lt;/ref-type&gt;&lt;contributors&gt;&lt;authors&gt;&lt;author&gt;Benzine, Jason&lt;/author&gt;&lt;author&gt;Shelobolina, Evgenya&lt;/author&gt;&lt;author&gt;Xiong, Mai Yia&lt;/author&gt;&lt;author&gt;Kennedy, David W.&lt;/author&gt;&lt;author&gt;McKinley, James P.&lt;/author&gt;&lt;author&gt;Lin, Xueju&lt;/author&gt;&lt;author&gt;Roden, Eric E.&lt;/author&gt;&lt;/authors&gt;&lt;/contributors&gt;&lt;titles&gt;&lt;title&gt;Fe-phyllosilicate redox cycling organisms from a redox transition zone in Hanford 300 Area sediments&lt;/title&gt;&lt;secondary-title&gt;Frontiers in Microbiology&lt;/secondary-title&gt;&lt;/titles&gt;&lt;periodical&gt;&lt;full-title&gt;Front Microbiol&lt;/full-title&gt;&lt;abbr-1&gt;Frontiers in microbiology&lt;/abbr-1&gt;&lt;/periodical&gt;&lt;pages&gt;388&lt;/pages&gt;&lt;volume&gt;4&lt;/volume&gt;&lt;dates&gt;&lt;year&gt;2013&lt;/year&gt;&lt;pub-dates&gt;&lt;date&gt;12/16&amp;#xD;09/13/received&amp;#xD;11/26/accepted&lt;/date&gt;&lt;/pub-dates&gt;&lt;/dates&gt;&lt;publisher&gt;Frontiers Media S.A.&lt;/publisher&gt;&lt;isbn&gt;1664-302X&lt;/isbn&gt;&lt;accession-num&gt;PMC3863755&lt;/accession-num&gt;&lt;urls&gt;&lt;related-urls&gt;&lt;url&gt;http://www.ncbi.nlm.nih.gov/pmc/articles/PMC3863755/&lt;/url&gt;&lt;/related-urls&gt;&lt;/urls&gt;&lt;electronic-resource-num&gt;10.3389/fmicb.2013.00388&lt;/electronic-resource-num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3" w:tooltip="Benzine, 2013 #125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Benzine et al. (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7E7600AF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4AB9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700008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BBD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chloromonas aromatica RC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A1E9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01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43C47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95D3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8DBC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F34BF" w14:textId="7E427BBA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cycl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24FE0" w14:textId="4BE1615F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Dubinina&lt;/Author&gt;&lt;Year&gt;2014&lt;/Year&gt;&lt;RecNum&gt;297&lt;/RecNum&gt;&lt;DisplayText&gt;Dubinina and Sorokina (2014)&lt;/DisplayText&gt;&lt;record&gt;&lt;rec-number&gt;297&lt;/rec-number&gt;&lt;foreign-keys&gt;&lt;key app="EN" db-id="waets990a2ppajee2s9x5zx4exw9rfvezpav"&gt;297&lt;/key&gt;&lt;/foreign-keys&gt;&lt;ref-type name="Journal Article"&gt;17&lt;/ref-type&gt;&lt;contributors&gt;&lt;authors&gt;&lt;author&gt;Dubinina, G. A.&lt;/author&gt;&lt;author&gt;Sorokina, A. Yu.&lt;/author&gt;&lt;/authors&gt;&lt;/contributors&gt;&lt;titles&gt;&lt;title&gt;Neutrophilic lithotrophic iron-oxidizing prokaryotes and their role in the biogeochemical processes of the iron cycle&lt;/title&gt;&lt;secondary-title&gt;Microbiology&lt;/secondary-title&gt;&lt;/titles&gt;&lt;periodical&gt;&lt;full-title&gt;Microbiology&lt;/full-title&gt;&lt;abbr-1&gt;Microbiology (Reading, England)&lt;/abbr-1&gt;&lt;/periodical&gt;&lt;pages&gt;1-14&lt;/pages&gt;&lt;volume&gt;83&lt;/volume&gt;&lt;number&gt;1&lt;/number&gt;&lt;dates&gt;&lt;year&gt;2014&lt;/year&gt;&lt;/dates&gt;&lt;isbn&gt;1608-3237&lt;/isbn&gt;&lt;label&gt;Dubinina2014&lt;/label&gt;&lt;work-type&gt;journal article&lt;/work-type&gt;&lt;urls&gt;&lt;related-urls&gt;&lt;url&gt;http://dx.doi.org/10.1134/S0026261714020052&lt;/url&gt;&lt;/related-urls&gt;&lt;/urls&gt;&lt;electronic-resource-num&gt;10.1134/s002626171402005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7" w:tooltip="Dubinina, 2014 #297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Dubinina and Sorokina (201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3529C66F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52D5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0850104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92E8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zospira suillum P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A0B2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069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A3CB7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8341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0B4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E9B29A" w14:textId="57917F09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cycl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B466A7" w14:textId="3E44B20C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Lack&lt;/Author&gt;&lt;Year&gt;2002&lt;/Year&gt;&lt;RecNum&gt;298&lt;/RecNum&gt;&lt;DisplayText&gt;Lack et al. (2002)&lt;/DisplayText&gt;&lt;record&gt;&lt;rec-number&gt;298&lt;/rec-number&gt;&lt;foreign-keys&gt;&lt;key app="EN" db-id="waets990a2ppajee2s9x5zx4exw9rfvezpav"&gt;298&lt;/key&gt;&lt;/foreign-keys&gt;&lt;ref-type name="Journal Article"&gt;17&lt;/ref-type&gt;&lt;contributors&gt;&lt;authors&gt;&lt;author&gt;Lack, J.G.&lt;/author&gt;&lt;author&gt;Chaudhuri, S.K.&lt;/author&gt;&lt;author&gt;Chakraborty, R.&lt;/author&gt;&lt;author&gt;Achenbach, L.A.&lt;/author&gt;&lt;author&gt;Coates, J.D.&lt;/author&gt;&lt;/authors&gt;&lt;/contributors&gt;&lt;titles&gt;&lt;title&gt;Anaerobic Biooxidation of Fe(II) by Dechlorosoma suillum&lt;/title&gt;&lt;secondary-title&gt;Microbial Ecology&lt;/secondary-title&gt;&lt;/titles&gt;&lt;periodical&gt;&lt;full-title&gt;Microbial Ecology&lt;/full-title&gt;&lt;/periodical&gt;&lt;pages&gt;424-431&lt;/pages&gt;&lt;volume&gt;43&lt;/volume&gt;&lt;number&gt;4&lt;/number&gt;&lt;dates&gt;&lt;year&gt;2002&lt;/year&gt;&lt;/dates&gt;&lt;isbn&gt;1432-184X&lt;/isbn&gt;&lt;label&gt;Lack2002&lt;/label&gt;&lt;work-type&gt;journal article&lt;/work-type&gt;&lt;urls&gt;&lt;related-urls&gt;&lt;url&gt;http://dx.doi.org/10.1007/s00248-001-1061-1&lt;/url&gt;&lt;/related-urls&gt;&lt;/urls&gt;&lt;electronic-resource-num&gt;10.1007/s00248-001-1061-1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5" w:tooltip="Lack, 2002 #298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Lack et al. (200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338E234E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E4D7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6701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EB07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lionella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GC AAA018-N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47DB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96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820C3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AAA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8FCB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0FB57" w14:textId="03C36ED7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lionell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5D2231" w14:textId="57F2045B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Emerson&lt;/Author&gt;&lt;Year&gt;2014&lt;/Year&gt;&lt;RecNum&gt;299&lt;/RecNum&gt;&lt;DisplayText&gt;Emerson (2014)&lt;/DisplayText&gt;&lt;record&gt;&lt;rec-number&gt;299&lt;/rec-number&gt;&lt;foreign-keys&gt;&lt;key app="EN" db-id="waets990a2ppajee2s9x5zx4exw9rfvezpav"&gt;299&lt;/key&gt;&lt;/foreign-keys&gt;&lt;ref-type name="Web Page"&gt;12&lt;/ref-type&gt;&lt;contributors&gt;&lt;authors&gt;&lt;author&gt;Emerson, D.&lt;/author&gt;&lt;/authors&gt;&lt;/contributors&gt;&lt;titles&gt;&lt;title&gt;Single cell genome sequencing of biomineralizing bacteria - Gallionella sp. SCGC AAA018-N21&lt;/title&gt;&lt;/titles&gt;&lt;dates&gt;&lt;year&gt;2014&lt;/year&gt;&lt;/dates&gt;&lt;urls&gt;&lt;related-urls&gt;&lt;url&gt;https://img.jgi.doe.gov/cgi-bin/pub/main.cgi?section=TaxonDetail&amp;amp;page=taxonDetail&amp;amp;taxon_oid=2264867016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9" w:tooltip="Emerson, 2014 #299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Emerson (201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70543675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D2C4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802802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8311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lionella capsiferriformans ES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8AC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624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920C8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B516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DBCF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751FE" w14:textId="7B7FD72A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lionell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3A324" w14:textId="10923004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Emerson&lt;/Author&gt;&lt;Year&gt;1997&lt;/Year&gt;&lt;RecNum&gt;59&lt;/RecNum&gt;&lt;DisplayText&gt;Emerson and Moyer (1997)&lt;/DisplayText&gt;&lt;record&gt;&lt;rec-number&gt;59&lt;/rec-number&gt;&lt;foreign-keys&gt;&lt;key app="EN" db-id="waets990a2ppajee2s9x5zx4exw9rfvezpav"&gt;59&lt;/key&gt;&lt;/foreign-keys&gt;&lt;ref-type name="Journal Article"&gt;17&lt;/ref-type&gt;&lt;contributors&gt;&lt;authors&gt;&lt;author&gt;Emerson, D.&lt;/author&gt;&lt;author&gt;Moyer, C.&lt;/author&gt;&lt;/authors&gt;&lt;/contributors&gt;&lt;titles&gt;&lt;title&gt;Isolation and characterization of novel iron-oxidizing bacteria that grow at circumneutral pH&lt;/title&gt;&lt;secondary-title&gt;Appl Environ Microbiol&lt;/secondary-title&gt;&lt;/titles&gt;&lt;periodical&gt;&lt;full-title&gt;Appl Environ Microbiol&lt;/full-title&gt;&lt;abbr-1&gt;Applied and environmental microbiology&lt;/abbr-1&gt;&lt;/periodical&gt;&lt;pages&gt;4784-4792&lt;/pages&gt;&lt;volume&gt;63&lt;/volume&gt;&lt;number&gt;12&lt;/number&gt;&lt;dates&gt;&lt;year&gt;1997&lt;/year&gt;&lt;/dates&gt;&lt;isbn&gt;0099-2240&amp;#xD;1098-5336&lt;/isbn&gt;&lt;accession-num&gt;PMC168801&lt;/accession-num&gt;&lt;urls&gt;&lt;related-urls&gt;&lt;url&gt;http://www.ncbi.nlm.nih.gov/pmc/articles/PMC168801/&lt;/url&gt;&lt;/related-urls&gt;&lt;/urls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1" w:tooltip="Emerson, 1997 #59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Emerson and Moyer (199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1C6C98CC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A084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595653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CB40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lionellaceae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 NDFO enrich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2823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44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B9CB3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77BD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7721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C5647" w14:textId="726E54C6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lionell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16609" w14:textId="4269A092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TwvQXV0aG9yPjxZZWFyPjIwMTY8L1llYXI+PFJlY051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Y1Ni02ODwvcGFnZXM+PHZvbHVtZT44Mjwvdm9sdW1lPjxudW1iZXI+OTwvbnVtYmVy
PjxlZGl0aW9uPjIwMTYvMDIvMjE8L2VkaXRpb24+PGRhdGVzPjx5ZWFyPjIwMTY8L3llYXI+PHB1
Yi1kYXRlcz48ZGF0ZT5NYXkgMTwvZGF0ZT48L3B1Yi1kYXRlcz48L2RhdGVzPjxpc2JuPjEwOTgt
NTMzNiAoRWxlY3Ryb25pYykmI3hEOzAwOTktMjI0MCAoTGlua2luZyk8L2lzYm4+PGFjY2Vzc2lv
bi1udW0+MjY4OTYxMzU8L2FjY2Vzc2lvbi1udW0+PHVybHM+PC91cmxzPjxjdXN0b20yPlBNQzQ4
MzY0MjI8L2N1c3RvbTI+PGVsZWN0cm9uaWMtcmVzb3VyY2UtbnVtPjEwLjExMjgvYWVtLjAzNDkz
LTE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TwvQXV0aG9yPjxZZWFyPjIwMTY8L1llYXI+PFJlY051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Y1Ni02ODwvcGFnZXM+PHZvbHVtZT44Mjwvdm9sdW1lPjxudW1iZXI+OTwvbnVtYmVy
PjxlZGl0aW9uPjIwMTYvMDIvMjE8L2VkaXRpb24+PGRhdGVzPjx5ZWFyPjIwMTY8L3llYXI+PHB1
Yi1kYXRlcz48ZGF0ZT5NYXkgMTwvZGF0ZT48L3B1Yi1kYXRlcz48L2RhdGVzPjxpc2JuPjEwOTgt
NTMzNiAoRWxlY3Ryb25pYykmI3hEOzAwOTktMjI0MCAoTGlua2luZyk8L2lzYm4+PGFjY2Vzc2lv
bi1udW0+MjY4OTYxMzU8L2FjY2Vzc2lvbi1udW0+PHVybHM+PC91cmxzPjxjdXN0b20yPlBNQzQ4
MzY0MjI8L2N1c3RvbTI+PGVsZWN0cm9uaWMtcmVzb3VyY2UtbnVtPjEwLjExMjgvYWVtLjAzNDkz
LTE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7" w:tooltip="He, 2016 #14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682467F2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E96D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4572761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D699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rriphaselus amnicola OY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84AC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84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A73DD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BB38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2745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D03C66" w14:textId="0DB72D23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lionell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40FD4" w14:textId="1DB10FC4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Kato&lt;/Author&gt;&lt;Year&gt;2015&lt;/Year&gt;&lt;RecNum&gt;135&lt;/RecNum&gt;&lt;DisplayText&gt;Kato et al. (2015)&lt;/DisplayText&gt;&lt;record&gt;&lt;rec-number&gt;135&lt;/rec-number&gt;&lt;foreign-keys&gt;&lt;key app="EN" db-id="waets990a2ppajee2s9x5zx4exw9rfvezpav"&gt;135&lt;/key&gt;&lt;/foreign-keys&gt;&lt;ref-type name="Journal Article"&gt;17&lt;/ref-type&gt;&lt;contributors&gt;&lt;authors&gt;&lt;author&gt;Kato, Shingo&lt;/author&gt;&lt;author&gt;Ohkuma, Moriya&lt;/author&gt;&lt;author&gt;Powell, Deborah H.&lt;/author&gt;&lt;author&gt;Krepski, Sean T.&lt;/author&gt;&lt;author&gt;Oshima, Kenshiro&lt;/author&gt;&lt;author&gt;Hattori, Masahira&lt;/author&gt;&lt;author&gt;Shapiro, Nicole&lt;/author&gt;&lt;author&gt;Woyke, Tanja&lt;/author&gt;&lt;author&gt;Chan, Clara S.&lt;/author&gt;&lt;/authors&gt;&lt;/contributors&gt;&lt;titles&gt;&lt;title&gt;Comparative genomic insights into ecophysiology of neutrophilic, microaerophilic iron oxidizing bacteria&lt;/title&gt;&lt;secondary-title&gt;Front Microbiol&lt;/secondary-title&gt;&lt;/titles&gt;&lt;periodical&gt;&lt;full-title&gt;Front Microbiol&lt;/full-title&gt;&lt;abbr-1&gt;Frontiers in microbiology&lt;/abbr-1&gt;&lt;/periodical&gt;&lt;pages&gt;1265&lt;/pages&gt;&lt;volume&gt;6&lt;/volume&gt;&lt;dates&gt;&lt;year&gt;2015&lt;/year&gt;&lt;pub-dates&gt;&lt;date&gt;11/13&amp;#xD;09/02/received&amp;#xD;10/30/accepted&lt;/date&gt;&lt;/pub-dates&gt;&lt;/dates&gt;&lt;publisher&gt;Frontiers Media S.A.&lt;/publisher&gt;&lt;isbn&gt;1664-302X&lt;/isbn&gt;&lt;accession-num&gt;PMC4643136&lt;/accession-num&gt;&lt;urls&gt;&lt;related-urls&gt;&lt;url&gt;http://www.ncbi.nlm.nih.gov/pmc/articles/PMC4643136/&lt;/url&gt;&lt;/related-urls&gt;&lt;/urls&gt;&lt;electronic-resource-num&gt;10.3389/fmicb.2015.01265&lt;/electronic-resource-num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1" w:tooltip="Kato, 2015 #135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Kato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437DA265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4915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741804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9B6E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rriphaselu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AFAD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41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5B6B0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E5AB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A59E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E6747" w14:textId="474B5F45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lionell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5F1DFF" w14:textId="0D12475A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cmVwc2tpPC9BdXRob3I+PFllYXI+MjAxMjwvWWVhcj48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cmVwc2tpPC9BdXRob3I+PFllYXI+MjAxMjwvWWVhcj48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3" w:tooltip="Krepski, 2012 #44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Krepski et al. (201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6316B594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BD88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656456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F8D9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deroxydans lithotrophicus ES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790B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03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721BA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5E2C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95F5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9F85D4" w14:textId="3192C5D1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llionell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39D978" w14:textId="6BBA20E9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Emerson&lt;/Author&gt;&lt;Year&gt;1997&lt;/Year&gt;&lt;RecNum&gt;59&lt;/RecNum&gt;&lt;DisplayText&gt;Emerson and Moyer (1997)&lt;/DisplayText&gt;&lt;record&gt;&lt;rec-number&gt;59&lt;/rec-number&gt;&lt;foreign-keys&gt;&lt;key app="EN" db-id="waets990a2ppajee2s9x5zx4exw9rfvezpav"&gt;59&lt;/key&gt;&lt;/foreign-keys&gt;&lt;ref-type name="Journal Article"&gt;17&lt;/ref-type&gt;&lt;contributors&gt;&lt;authors&gt;&lt;author&gt;Emerson, D.&lt;/author&gt;&lt;author&gt;Moyer, C.&lt;/author&gt;&lt;/authors&gt;&lt;/contributors&gt;&lt;titles&gt;&lt;title&gt;Isolation and characterization of novel iron-oxidizing bacteria that grow at circumneutral pH&lt;/title&gt;&lt;secondary-title&gt;Appl Environ Microbiol&lt;/secondary-title&gt;&lt;/titles&gt;&lt;periodical&gt;&lt;full-title&gt;Appl Environ Microbiol&lt;/full-title&gt;&lt;abbr-1&gt;Applied and environmental microbiology&lt;/abbr-1&gt;&lt;/periodical&gt;&lt;pages&gt;4784-4792&lt;/pages&gt;&lt;volume&gt;63&lt;/volume&gt;&lt;number&gt;12&lt;/number&gt;&lt;dates&gt;&lt;year&gt;1997&lt;/year&gt;&lt;/dates&gt;&lt;isbn&gt;0099-2240&amp;#xD;1098-5336&lt;/isbn&gt;&lt;accession-num&gt;PMC168801&lt;/accession-num&gt;&lt;urls&gt;&lt;related-urls&gt;&lt;url&gt;http://www.ncbi.nlm.nih.gov/pmc/articles/PMC168801/&lt;/url&gt;&lt;/related-urls&gt;&lt;/urls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1" w:tooltip="Emerson, 1997 #59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Emerson and Moyer (1997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160B7369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D41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388606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4803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seudogulbenkiania ferrooxidans 2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6C6E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28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A0D85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593B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18D2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C97E74" w14:textId="66BB9E0B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isser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62A8E" w14:textId="67444B3E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ZWJlcjwvQXV0aG9yPjxZZWFyPjIwMDY8L1llYXI+PFJl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ZWJlcjwvQXV0aG9yPjxZZWFyPjIwMDY8L1llYXI+PFJl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31" w:tooltip="Weber, 2006 #27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Weber et al. (200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0FE655C5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74FA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700032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7583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iobacillus denitrificans ATCC 25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0FA3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09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B286E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DCB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394F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193D2" w14:textId="46AAF1E6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drogenophil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2677AE" w14:textId="685A94D0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Beller&lt;/Author&gt;&lt;Year&gt;2013&lt;/Year&gt;&lt;RecNum&gt;4&lt;/RecNum&gt;&lt;DisplayText&gt;Beller et al. (2013)&lt;/DisplayText&gt;&lt;record&gt;&lt;rec-number&gt;4&lt;/rec-number&gt;&lt;foreign-keys&gt;&lt;key app="EN" db-id="waets990a2ppajee2s9x5zx4exw9rfvezpav"&gt;4&lt;/key&gt;&lt;/foreign-keys&gt;&lt;ref-type name="Journal Article"&gt;17&lt;/ref-type&gt;&lt;contributors&gt;&lt;authors&gt;&lt;author&gt;Beller, H. R.&lt;/author&gt;&lt;author&gt;Zhou, P.&lt;/author&gt;&lt;author&gt;Legler, T. C.&lt;/author&gt;&lt;author&gt;Chakicherla, A.&lt;/author&gt;&lt;author&gt;Kane, S.&lt;/author&gt;&lt;author&gt;Letain, T. E.&lt;/author&gt;&lt;author&gt;A. O&amp;apos; Day P&lt;/author&gt;&lt;/authors&gt;&lt;/contributors&gt;&lt;auth-address&gt;Earth Sciences Division, Lawrence Berkeley National Laboratory Berkeley, CA, USA.&lt;/auth-address&gt;&lt;titles&gt;&lt;title&gt;Genome-enabled studies of anaerobic, nitrate-dependent iron oxidation in the chemolithoautotrophic bacterium Thiobacillus denitrificans&lt;/title&gt;&lt;secondary-title&gt;Front Microbiol&lt;/secondary-title&gt;&lt;alt-title&gt;Frontiers in microbiology&lt;/alt-title&gt;&lt;/titles&gt;&lt;periodical&gt;&lt;full-title&gt;Front Microbiol&lt;/full-title&gt;&lt;abbr-1&gt;Frontiers in microbiology&lt;/abbr-1&gt;&lt;/periodical&gt;&lt;alt-periodical&gt;&lt;full-title&gt;Front Microbiol&lt;/full-title&gt;&lt;abbr-1&gt;Frontiers in microbiology&lt;/abbr-1&gt;&lt;/alt-periodical&gt;&lt;pages&gt;249&lt;/pages&gt;&lt;volume&gt;4&lt;/volume&gt;&lt;edition&gt;2013/09/26&lt;/edition&gt;&lt;dates&gt;&lt;year&gt;2013&lt;/year&gt;&lt;/dates&gt;&lt;isbn&gt;1664-302X (Electronic)&amp;#xD;1664-302X (Linking)&lt;/isbn&gt;&lt;accession-num&gt;24065960&lt;/accession-num&gt;&lt;urls&gt;&lt;/urls&gt;&lt;custom2&gt;PMC3753534&lt;/custom2&gt;&lt;electronic-resource-num&gt;10.3389/fmicb.2013.0024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" w:tooltip="Beller, 2013 #4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Beller et al. (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78825689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516E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65037799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C2F1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nobacter adhaerens HP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7BF1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51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B2D4D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5A92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2B1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996EB7" w14:textId="270EDF98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omonad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16876D" w14:textId="6603C143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Ullrich&lt;/Author&gt;&lt;Year&gt;2011&lt;/Year&gt;&lt;RecNum&gt;301&lt;/RecNum&gt;&lt;DisplayText&gt;Ullrich (2011)&lt;/DisplayText&gt;&lt;record&gt;&lt;rec-number&gt;301&lt;/rec-number&gt;&lt;foreign-keys&gt;&lt;key app="EN" db-id="waets990a2ppajee2s9x5zx4exw9rfvezpav"&gt;301&lt;/key&gt;&lt;/foreign-keys&gt;&lt;ref-type name="Web Page"&gt;12&lt;/ref-type&gt;&lt;contributors&gt;&lt;authors&gt;&lt;author&gt;Ullrich, Matthias S.&lt;/author&gt;&lt;/authors&gt;&lt;/contributors&gt;&lt;titles&gt;&lt;title&gt;Marinobacter adhaerens HP15&lt;/title&gt;&lt;/titles&gt;&lt;dates&gt;&lt;year&gt;2011&lt;/year&gt;&lt;/dates&gt;&lt;urls&gt;&lt;related-urls&gt;&lt;url&gt;https://img.jgi.doe.gov/cgi-bin/m/main.cgi?section=TaxonDetail&amp;amp;page=taxonDetail&amp;amp;taxon_oid=650377991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30" w:tooltip="Ullrich, 2011 #301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Ullrich (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7123E4A5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EB9D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485017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C082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nobacter subterrani JG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1AFF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536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84A82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F247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778E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EAAC90" w14:textId="00A4984C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omonad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D69158" w14:textId="12B82AA0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Bonis&lt;/Author&gt;&lt;Year&gt;2015&lt;/Year&gt;&lt;RecNum&gt;302&lt;/RecNum&gt;&lt;DisplayText&gt;Bonis and Gralnick (2015)&lt;/DisplayText&gt;&lt;record&gt;&lt;rec-number&gt;302&lt;/rec-number&gt;&lt;foreign-keys&gt;&lt;key app="EN" db-id="waets990a2ppajee2s9x5zx4exw9rfvezpav"&gt;302&lt;/key&gt;&lt;/foreign-keys&gt;&lt;ref-type name="Journal Article"&gt;17&lt;/ref-type&gt;&lt;contributors&gt;&lt;authors&gt;&lt;author&gt;Bonis, Benjamin M.&lt;/author&gt;&lt;author&gt;Gralnick, Jeffrey A.&lt;/author&gt;&lt;/authors&gt;&lt;/contributors&gt;&lt;titles&gt;&lt;title&gt;Marinobacter subterrani, a genetically tractable neutrophilic Fe(II)-oxidizing strain isolated from the Soudan Iron Mine&lt;/title&gt;&lt;secondary-title&gt;Frontiers in Microbiology&lt;/secondary-title&gt;&lt;/titles&gt;&lt;periodical&gt;&lt;full-title&gt;Front Microbiol&lt;/full-title&gt;&lt;abbr-1&gt;Frontiers in microbiology&lt;/abbr-1&gt;&lt;/periodical&gt;&lt;pages&gt;719&lt;/pages&gt;&lt;volume&gt;6&lt;/volume&gt;&lt;dates&gt;&lt;year&gt;2015&lt;/year&gt;&lt;pub-dates&gt;&lt;date&gt;07/16&amp;#xD;04/10/received&amp;#xD;06/30/accepted&lt;/date&gt;&lt;/pub-dates&gt;&lt;/dates&gt;&lt;publisher&gt;Frontiers Media S.A.&lt;/publisher&gt;&lt;isbn&gt;1664-302X&lt;/isbn&gt;&lt;accession-num&gt;PMC4503921&lt;/accession-num&gt;&lt;urls&gt;&lt;related-urls&gt;&lt;url&gt;http://www.ncbi.nlm.nih.gov/pmc/articles/PMC4503921/&lt;/url&gt;&lt;/related-urls&gt;&lt;/urls&gt;&lt;electronic-resource-num&gt;10.3389/fmicb.2015.00719&lt;/electronic-resource-num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4" w:tooltip="Bonis, 2015 #30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Bonis and Gralnick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2566A405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7771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4034117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F9B0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nobacter hydrocarbonoclasticus ATCC 498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AF27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89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D5E9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F303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8E53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36D6A1" w14:textId="4573596D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omonad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9245CC" w14:textId="4E4E657E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Barbe&lt;/Author&gt;&lt;Year&gt;2013&lt;/Year&gt;&lt;RecNum&gt;300&lt;/RecNum&gt;&lt;DisplayText&gt;Barbe (2013)&lt;/DisplayText&gt;&lt;record&gt;&lt;rec-number&gt;300&lt;/rec-number&gt;&lt;foreign-keys&gt;&lt;key app="EN" db-id="waets990a2ppajee2s9x5zx4exw9rfvezpav"&gt;300&lt;/key&gt;&lt;/foreign-keys&gt;&lt;ref-type name="Web Page"&gt;12&lt;/ref-type&gt;&lt;contributors&gt;&lt;authors&gt;&lt;author&gt;Barbe, V.&lt;/author&gt;&lt;/authors&gt;&lt;/contributors&gt;&lt;titles&gt;&lt;title&gt;Marinobacter hydrocarbonoclasticus ATCC 49840&lt;/title&gt;&lt;/titles&gt;&lt;dates&gt;&lt;year&gt;2013&lt;/year&gt;&lt;/dates&gt;&lt;urls&gt;&lt;related-urls&gt;&lt;url&gt;https://img.jgi.doe.gov/cgi-bin/m/main.cgi?section=TaxonDetail&amp;amp;page=taxonDetail&amp;amp;taxon_oid=2540341173&lt;/url&gt;&lt;/related-urls&gt;&lt;/urls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" w:tooltip="Barbe, 2013 #300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Barbe (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44EEF8EB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1AB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963303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0186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nobacter aquaeolei VT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5C78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79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3FC88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9E4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3344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E06FF2" w14:textId="753A7ED1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omonad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FB8F74" w14:textId="6DB06DA2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Singer&lt;/Author&gt;&lt;Year&gt;2011&lt;/Year&gt;&lt;RecNum&gt;303&lt;/RecNum&gt;&lt;DisplayText&gt;Singer et al. (2011)&lt;/DisplayText&gt;&lt;record&gt;&lt;rec-number&gt;303&lt;/rec-number&gt;&lt;foreign-keys&gt;&lt;key app="EN" db-id="waets990a2ppajee2s9x5zx4exw9rfvezpav"&gt;303&lt;/key&gt;&lt;/foreign-keys&gt;&lt;ref-type name="Journal Article"&gt;17&lt;/ref-type&gt;&lt;contributors&gt;&lt;authors&gt;&lt;author&gt;Singer, Esther&lt;/author&gt;&lt;author&gt;Webb, Eric A.&lt;/author&gt;&lt;author&gt;Nelson, William C.&lt;/author&gt;&lt;author&gt;Heidelberg, John F.&lt;/author&gt;&lt;author&gt;Ivanova, Natalia&lt;/author&gt;&lt;author&gt;Pati, Amrita&lt;/author&gt;&lt;author&gt;Edwards, Katrina J.&lt;/author&gt;&lt;/authors&gt;&lt;/contributors&gt;&lt;titles&gt;&lt;title&gt;Genomic Potential of Marinobacter aquaeolei, a Biogeochemical “Opportunitroph”&lt;/title&gt;&lt;secondary-title&gt;Applied and Environmental Microbiology&lt;/secondary-title&gt;&lt;/titles&gt;&lt;periodical&gt;&lt;full-title&gt;Appl Environ Microbiol&lt;/full-title&gt;&lt;abbr-1&gt;Applied and environmental microbiology&lt;/abbr-1&gt;&lt;/periodical&gt;&lt;pages&gt;2763-2771&lt;/pages&gt;&lt;volume&gt;77&lt;/volume&gt;&lt;number&gt;8&lt;/number&gt;&lt;dates&gt;&lt;year&gt;2011&lt;/year&gt;&lt;pub-dates&gt;&lt;date&gt;08/05/received&amp;#xD;02/08/accepted&lt;/date&gt;&lt;/pub-dates&gt;&lt;/dates&gt;&lt;pub-location&gt;1752 N St., N.W., Washington, DC&lt;/pub-location&gt;&lt;publisher&gt;American Society for Microbiology&lt;/publisher&gt;&lt;isbn&gt;0099-2240&amp;#xD;1098-5336&lt;/isbn&gt;&lt;accession-num&gt;PMC3126349&lt;/accession-num&gt;&lt;urls&gt;&lt;related-urls&gt;&lt;url&gt;http://www.ncbi.nlm.nih.gov/pmc/articles/PMC3126349/&lt;/url&gt;&lt;/related-urls&gt;&lt;/urls&gt;&lt;electronic-resource-num&gt;10.1128/AEM.01866-10&lt;/electronic-resource-num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8" w:tooltip="Singer, 2011 #303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Singer et al. (2011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38312C1D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234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4582469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6B88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nobacter santoriniensis NKS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118E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334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579A4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837B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DFE4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35106" w14:textId="60200385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teromonad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885895" w14:textId="552342DF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Handley&lt;/Author&gt;&lt;Year&gt;2009&lt;/Year&gt;&lt;RecNum&gt;304&lt;/RecNum&gt;&lt;DisplayText&gt;Handley et al. (2009)&lt;/DisplayText&gt;&lt;record&gt;&lt;rec-number&gt;304&lt;/rec-number&gt;&lt;foreign-keys&gt;&lt;key app="EN" db-id="waets990a2ppajee2s9x5zx4exw9rfvezpav"&gt;304&lt;/key&gt;&lt;/foreign-keys&gt;&lt;ref-type name="Journal Article"&gt;17&lt;/ref-type&gt;&lt;contributors&gt;&lt;authors&gt;&lt;author&gt;Handley, Kim M.&lt;/author&gt;&lt;author&gt;Héry, Marina&lt;/author&gt;&lt;author&gt;Lloyd, Jonathan R.&lt;/author&gt;&lt;/authors&gt;&lt;/contributors&gt;&lt;titles&gt;&lt;title&gt;Marinobacter santoriniensis sp. nov., an arsenate-respiring and arsenite-oxidizing bacterium isolated from hydrothermal sediment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886-892&lt;/pages&gt;&lt;volume&gt;59&lt;/volume&gt;&lt;number&gt;4&lt;/number&gt;&lt;dates&gt;&lt;year&gt;2009&lt;/year&gt;&lt;/dates&gt;&lt;urls&gt;&lt;related-urls&gt;&lt;url&gt;http://ijs.microbiologyresearch.org/content/journal/ijsem/10.1099/ijs.0.003145-0&lt;/url&gt;&lt;/related-urls&gt;&lt;/urls&gt;&lt;electronic-resource-num&gt;doi:10.1099/ijs.0.003145-0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6" w:tooltip="Handley, 2009 #304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Handley et al. (200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1D98BEFA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62CB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59565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EAD6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anobacte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 NDFO enrich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EBCA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56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83F04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648F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9A3F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4C9AA7" w14:textId="4733FF3A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Xanthomonad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2CED7A" w14:textId="68FF7D4D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TwvQXV0aG9yPjxZZWFyPjIwMTY8L1llYXI+PFJlY051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Y1Ni02ODwvcGFnZXM+PHZvbHVtZT44Mjwvdm9sdW1lPjxudW1iZXI+OTwvbnVtYmVy
PjxlZGl0aW9uPjIwMTYvMDIvMjE8L2VkaXRpb24+PGRhdGVzPjx5ZWFyPjIwMTY8L3llYXI+PHB1
Yi1kYXRlcz48ZGF0ZT5NYXkgMTwvZGF0ZT48L3B1Yi1kYXRlcz48L2RhdGVzPjxpc2JuPjEwOTgt
NTMzNiAoRWxlY3Ryb25pYykmI3hEOzAwOTktMjI0MCAoTGlua2luZyk8L2lzYm4+PGFjY2Vzc2lv
bi1udW0+MjY4OTYxMzU8L2FjY2Vzc2lvbi1udW0+PHVybHM+PC91cmxzPjxjdXN0b20yPlBNQzQ4
MzY0MjI8L2N1c3RvbTI+PGVsZWN0cm9uaWMtcmVzb3VyY2UtbnVtPjEwLjExMjgvYWVtLjAzNDkz
LTE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TwvQXV0aG9yPjxZZWFyPjIwMTY8L1llYXI+PFJlY051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Y1Ni02ODwvcGFnZXM+PHZvbHVtZT44Mjwvdm9sdW1lPjxudW1iZXI+OTwvbnVtYmVy
PjxlZGl0aW9uPjIwMTYvMDIvMjE8L2VkaXRpb24+PGRhdGVzPjx5ZWFyPjIwMTY8L3llYXI+PHB1
Yi1kYXRlcz48ZGF0ZT5NYXkgMTwvZGF0ZT48L3B1Yi1kYXRlcz48L2RhdGVzPjxpc2JuPjEwOTgt
NTMzNiAoRWxlY3Ryb25pYykmI3hEOzAwOTktMjI0MCAoTGlua2luZyk8L2lzYm4+PGFjY2Vzc2lv
bi1udW0+MjY4OTYxMzU8L2FjY2Vzc2lvbi1udW0+PHVybHM+PC91cmxzPjxjdXN0b20yPlBNQzQ4
MzY0MjI8L2N1c3RvbTI+PGVsZWN0cm9uaWMtcmVzb3VyY2UtbnVtPjEwLjExMjgvYWVtLjAzNDkz
LTE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7" w:tooltip="He, 2016 #14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529F22B7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2F4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1323715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8671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profundus ferrooxydans M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7CA1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36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2A3F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1899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D2A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5DDB5B" w14:textId="30D31BDA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profund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3EA6B1" w14:textId="5F44598F" w:rsidR="007C50CC" w:rsidRPr="006A6F9C" w:rsidRDefault="00E95B6D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3D23DAD4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3B33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4850192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E9AD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profundus ferrooxydans JV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833B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50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4604D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F30A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9755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74A354" w14:textId="2DE0547C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profund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6D2321" w14:textId="2B984A41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Emerson&lt;/Author&gt;&lt;Year&gt;2002&lt;/Year&gt;&lt;RecNum&gt;305&lt;/RecNum&gt;&lt;DisplayText&gt;Emerson and Moyer (2002)&lt;/DisplayText&gt;&lt;record&gt;&lt;rec-number&gt;305&lt;/rec-number&gt;&lt;foreign-keys&gt;&lt;key app="EN" db-id="waets990a2ppajee2s9x5zx4exw9rfvezpav"&gt;305&lt;/key&gt;&lt;/foreign-keys&gt;&lt;ref-type name="Journal Article"&gt;17&lt;/ref-type&gt;&lt;contributors&gt;&lt;authors&gt;&lt;author&gt;Emerson, David&lt;/author&gt;&lt;author&gt;Moyer, Craig L.&lt;/author&gt;&lt;/authors&gt;&lt;/contributors&gt;&lt;titles&gt;&lt;title&gt;Neutrophilic Fe-Oxidizing Bacteria Are Abundant at the Loihi Seamount Hydrothermal Vents and Play a Major Role in Fe Oxide Deposition&lt;/title&gt;&lt;secondary-title&gt;Applied and Environmental Microbiology&lt;/secondary-title&gt;&lt;/titles&gt;&lt;periodical&gt;&lt;full-title&gt;Appl Environ Microbiol&lt;/full-title&gt;&lt;abbr-1&gt;Applied and environmental microbiology&lt;/abbr-1&gt;&lt;/periodical&gt;&lt;pages&gt;3085-3093&lt;/pages&gt;&lt;volume&gt;68&lt;/volume&gt;&lt;number&gt;6&lt;/number&gt;&lt;dates&gt;&lt;year&gt;2002&lt;/year&gt;&lt;pub-dates&gt;&lt;date&gt;June 1, 2002&lt;/date&gt;&lt;/pub-dates&gt;&lt;/dates&gt;&lt;urls&gt;&lt;related-urls&gt;&lt;url&gt;http://aem.asm.org/content/68/6/3085.abstract&lt;/url&gt;&lt;/related-urls&gt;&lt;/urls&gt;&lt;electronic-resource-num&gt;10.1128/aem.68.6.3085-3093.200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2" w:tooltip="Emerson, 2002 #305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Emerson and Moyer (200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578651EA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EDCF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985700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0DE4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profundus ferrooxydans PV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C3A1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67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E28BA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D384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7A9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5BDA4D" w14:textId="1215EE2B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profund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1A6F19" w14:textId="2CE83FC8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Emerson&lt;/Author&gt;&lt;Year&gt;2002&lt;/Year&gt;&lt;RecNum&gt;305&lt;/RecNum&gt;&lt;DisplayText&gt;Emerson and Moyer (2002)&lt;/DisplayText&gt;&lt;record&gt;&lt;rec-number&gt;305&lt;/rec-number&gt;&lt;foreign-keys&gt;&lt;key app="EN" db-id="waets990a2ppajee2s9x5zx4exw9rfvezpav"&gt;305&lt;/key&gt;&lt;/foreign-keys&gt;&lt;ref-type name="Journal Article"&gt;17&lt;/ref-type&gt;&lt;contributors&gt;&lt;authors&gt;&lt;author&gt;Emerson, David&lt;/author&gt;&lt;author&gt;Moyer, Craig L.&lt;/author&gt;&lt;/authors&gt;&lt;/contributors&gt;&lt;titles&gt;&lt;title&gt;Neutrophilic Fe-Oxidizing Bacteria Are Abundant at the Loihi Seamount Hydrothermal Vents and Play a Major Role in Fe Oxide Deposition&lt;/title&gt;&lt;secondary-title&gt;Applied and Environmental Microbiology&lt;/secondary-title&gt;&lt;/titles&gt;&lt;periodical&gt;&lt;full-title&gt;Appl Environ Microbiol&lt;/full-title&gt;&lt;abbr-1&gt;Applied and environmental microbiology&lt;/abbr-1&gt;&lt;/periodical&gt;&lt;pages&gt;3085-3093&lt;/pages&gt;&lt;volume&gt;68&lt;/volume&gt;&lt;number&gt;6&lt;/number&gt;&lt;dates&gt;&lt;year&gt;2002&lt;/year&gt;&lt;pub-dates&gt;&lt;date&gt;June 1, 2002&lt;/date&gt;&lt;/pub-dates&gt;&lt;/dates&gt;&lt;urls&gt;&lt;related-urls&gt;&lt;url&gt;http://aem.asm.org/content/68/6/3085.abstract&lt;/url&gt;&lt;/related-urls&gt;&lt;/urls&gt;&lt;electronic-resource-num&gt;10.1128/aem.68.6.3085-3093.2002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2" w:tooltip="Emerson, 2002 #305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Emerson and Moyer (2002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5D6441D1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516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710423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BCA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profundus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KF-M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D28A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18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D8967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CFC2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12AF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C7CC65" w14:textId="6E5EA848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riprofund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1B5B9" w14:textId="5B7D29F9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2CEF0DD9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DE96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5886015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1207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706-D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83B1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76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FDFD5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ADF9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0B5B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1930A7" w14:textId="406AC8FE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1AF992" w14:textId="405DF7D0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3F8B2FA4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317B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79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2D30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602_L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C688C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77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B6229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1AD9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C520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821D9E" w14:textId="5BAD9568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C43AEE" w14:textId="2C993498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3803E8B9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F84C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79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5130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137_M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85D8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0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98173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7FE7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994A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B1AD8" w14:textId="2D49AE85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280338" w14:textId="27A2B1D1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77121976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3DFF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670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4E47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133-G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EB21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91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904A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65DB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638F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0DD607" w14:textId="7EB8E1D4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A14047" w14:textId="13B4B979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5DF298C1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7C8F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6700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48FC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602-C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DABE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0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7D21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54E6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CAE9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2D0086" w14:textId="15BC8717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30F762" w14:textId="45D91035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17E12707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B067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78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4FC9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133_D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A3CF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66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888E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D96D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0751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ABC006" w14:textId="7C97479B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66D5E" w14:textId="7D2CF45B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2AB23FD2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2F2D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6701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9E30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137-J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7C96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89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74FC9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CAF2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862E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0C32A7" w14:textId="52A305BC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03A0FF" w14:textId="6B14A8FA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47181F47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7258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51230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81F9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137-I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F978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48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4E313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7F8E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4040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DD1E0" w14:textId="531FE406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18D499" w14:textId="20948858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508D563B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4BB3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78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FE1D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602_F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79DF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0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3002B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A2E6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271B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ADCB7A" w14:textId="097B9525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7DCD5B" w14:textId="6242D2A5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22C79BB4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2046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79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FBDA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133_M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BE0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92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7F139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DEEC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DFE5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93B82" w14:textId="6515738C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6BF5D" w14:textId="64823700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61C6EC10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D1F3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79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084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604_P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E709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5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176A4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1571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7855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79B5A" w14:textId="02FEAA2A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10A1F" w14:textId="1392499F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6A37C1AA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AFF6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79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4C0D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137_G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81C8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91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4801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603A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663A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E2D743" w14:textId="7ED2BABC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557714" w14:textId="047CC5BC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26D52BBF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D811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6701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DD2C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133-C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CEA1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23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DA2EF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0B39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5AE8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E766D5" w14:textId="7552C850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210D0" w14:textId="2FB7CAB5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1250AF8A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BF8A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5886015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0113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706-B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0407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54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51F5E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13DB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F31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7F926A" w14:textId="03DBAC50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E70DEA" w14:textId="5988BBEE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0B0E554A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B080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876816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F54D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137-L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6E90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95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072A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AAAA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AA3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AECC52" w14:textId="1D6E274C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6BE3E" w14:textId="384DB517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108A21CE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AB82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79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843F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137_C09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44BF6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48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00712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C14E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ADA2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F3CDEC" w14:textId="25E644DC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7AEEC3" w14:textId="074DE7B2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50229BE6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FA8B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6700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835E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137-C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85BA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46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FBCE6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EB11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CFB5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DCD19" w14:textId="0DEC72E2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F0D7DC" w14:textId="0EE9EA06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6D69B963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3B34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6701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173C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602-E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3499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27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C38AC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6E52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17AE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ABBE5" w14:textId="42FFFC1A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584A22" w14:textId="4CB1BF18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530E91DF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9F0F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876816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D2FA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C-673-N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92AC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0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CE5E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B96D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73DE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415233" w14:textId="71774D88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736DBB" w14:textId="45ACAC79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4DE034C7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EFC0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876822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F84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C-673-B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CA45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33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8A02E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5C12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F5BA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429BC7" w14:textId="08E63D51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20827" w14:textId="16779716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2FDB73F1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59B4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670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386C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604-B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734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7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44A7A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A028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F2D6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AB826" w14:textId="03CAF6EA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15F38F" w14:textId="10763BCA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73716B5E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BB10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60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42B0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C-673-M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33CD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84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24F76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3AA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223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0D7C0" w14:textId="1C6F221D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136E2" w14:textId="4F226196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6FF4072C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0F92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79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3E8E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604_O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B7AB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653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247A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75B6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A344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388308" w14:textId="6E7C615D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751499" w14:textId="729F9D85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639783DD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238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876816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5197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C-673-C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EAF1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8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FDC6C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7F79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672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15FD10" w14:textId="34B01AC8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B7605" w14:textId="1056920E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60431EBA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AA2E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6486701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6E2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B-604-O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6C02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9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5BCC1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7213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2F4E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0447B8" w14:textId="63003702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58422F" w14:textId="00C6ADB3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50EE1457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EC22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876816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C14D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um SCGC AC-675-C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7289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8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CBEBC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E0DA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DE9C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et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1DBA9" w14:textId="1A4B2517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3FAC6" w14:textId="6F13CB3A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Field&lt;/Author&gt;&lt;Year&gt;2015&lt;/Year&gt;&lt;RecNum&gt;82&lt;/RecNum&gt;&lt;DisplayText&gt;Field et al. (2015)&lt;/DisplayText&gt;&lt;record&gt;&lt;rec-number&gt;82&lt;/rec-number&gt;&lt;foreign-keys&gt;&lt;key app="EN" db-id="waets990a2ppajee2s9x5zx4exw9rfvezpav"&gt;82&lt;/key&gt;&lt;/foreign-keys&gt;&lt;ref-type name="Journal Article"&gt;17&lt;/ref-type&gt;&lt;contributors&gt;&lt;authors&gt;&lt;author&gt;Field, E. K.&lt;/author&gt;&lt;author&gt;Sczyrba, A.&lt;/author&gt;&lt;author&gt;Lyman, A. E.&lt;/author&gt;&lt;author&gt;Harris, C. C.&lt;/author&gt;&lt;author&gt;Woyke, T.&lt;/author&gt;&lt;author&gt;Stepanauskas, R.&lt;/author&gt;&lt;author&gt;Emerson, D.&lt;/author&gt;&lt;/authors&gt;&lt;/contributors&gt;&lt;auth-address&gt;Bigelow Laboratory for Ocean Sciences, East Boothbay, ME, USA.&amp;#xD;Center for Biotechnology, Bielefeld University, Bielefeld, Germany.&amp;#xD;Department of Biology, Colby College, Waterville, ME, USA.&amp;#xD;US Department of Energy Joint Genome Institute, 2800 Mitchell Drive, Walnut Creek, CA, USA.&lt;/auth-address&gt;&lt;titles&gt;&lt;title&gt;Genomic insights into the uncultivated marine Zetaproteobacteria at Loihi Seamount&lt;/title&gt;&lt;secondary-title&gt;ISME J&lt;/secondary-title&gt;&lt;alt-title&gt;The ISME journal&lt;/alt-title&gt;&lt;/titles&gt;&lt;periodical&gt;&lt;full-title&gt;ISME J&lt;/full-title&gt;&lt;abbr-1&gt;The ISME journal&lt;/abbr-1&gt;&lt;/periodical&gt;&lt;alt-periodical&gt;&lt;full-title&gt;ISME J&lt;/full-title&gt;&lt;abbr-1&gt;The ISME journal&lt;/abbr-1&gt;&lt;/alt-periodical&gt;&lt;pages&gt;857-70&lt;/pages&gt;&lt;volume&gt;9&lt;/volume&gt;&lt;number&gt;4&lt;/number&gt;&lt;edition&gt;2014/10/11&lt;/edition&gt;&lt;dates&gt;&lt;year&gt;2015&lt;/year&gt;&lt;pub-dates&gt;&lt;date&gt;Apr&lt;/date&gt;&lt;/pub-dates&gt;&lt;/dates&gt;&lt;isbn&gt;1751-7370 (Electronic)&amp;#xD;1751-7362 (Linking)&lt;/isbn&gt;&lt;accession-num&gt;25303714&lt;/accession-num&gt;&lt;urls&gt;&lt;/urls&gt;&lt;electronic-resource-num&gt;10.1038/ismej.2014.18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4" w:tooltip="Field, 2015 #8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Field et al. (201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35C2C1A5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F1FA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54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E1F8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rhizobium japonicum in8p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CAAC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89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F7BBD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AE26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035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EA647" w14:textId="4FDAA345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B77E06" w14:textId="33896C00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Benzine&lt;/Author&gt;&lt;Year&gt;2013&lt;/Year&gt;&lt;RecNum&gt;125&lt;/RecNum&gt;&lt;DisplayText&gt;Benzine et al. (2013)&lt;/DisplayText&gt;&lt;record&gt;&lt;rec-number&gt;125&lt;/rec-number&gt;&lt;foreign-keys&gt;&lt;key app="EN" db-id="waets990a2ppajee2s9x5zx4exw9rfvezpav"&gt;125&lt;/key&gt;&lt;/foreign-keys&gt;&lt;ref-type name="Journal Article"&gt;17&lt;/ref-type&gt;&lt;contributors&gt;&lt;authors&gt;&lt;author&gt;Benzine, Jason&lt;/author&gt;&lt;author&gt;Shelobolina, Evgenya&lt;/author&gt;&lt;author&gt;Xiong, Mai Yia&lt;/author&gt;&lt;author&gt;Kennedy, David W.&lt;/author&gt;&lt;author&gt;McKinley, James P.&lt;/author&gt;&lt;author&gt;Lin, Xueju&lt;/author&gt;&lt;author&gt;Roden, Eric E.&lt;/author&gt;&lt;/authors&gt;&lt;/contributors&gt;&lt;titles&gt;&lt;title&gt;Fe-phyllosilicate redox cycling organisms from a redox transition zone in Hanford 300 Area sediments&lt;/title&gt;&lt;secondary-title&gt;Frontiers in Microbiology&lt;/secondary-title&gt;&lt;/titles&gt;&lt;periodical&gt;&lt;full-title&gt;Front Microbiol&lt;/full-title&gt;&lt;abbr-1&gt;Frontiers in microbiology&lt;/abbr-1&gt;&lt;/periodical&gt;&lt;pages&gt;388&lt;/pages&gt;&lt;volume&gt;4&lt;/volume&gt;&lt;dates&gt;&lt;year&gt;2013&lt;/year&gt;&lt;pub-dates&gt;&lt;date&gt;12/16&amp;#xD;09/13/received&amp;#xD;11/26/accepted&lt;/date&gt;&lt;/pub-dates&gt;&lt;/dates&gt;&lt;publisher&gt;Frontiers Media S.A.&lt;/publisher&gt;&lt;isbn&gt;1664-302X&lt;/isbn&gt;&lt;accession-num&gt;PMC3863755&lt;/accession-num&gt;&lt;urls&gt;&lt;related-urls&gt;&lt;url&gt;http://www.ncbi.nlm.nih.gov/pmc/articles/PMC3863755/&lt;/url&gt;&lt;/related-urls&gt;&lt;/urls&gt;&lt;electronic-resource-num&gt;10.3389/fmicb.2013.00388&lt;/electronic-resource-num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3" w:tooltip="Benzine, 2013 #125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Benzine et al. (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3C324C0B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B86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461454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EED2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rhizobium japonicum is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C32C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88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3E431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5E99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/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0269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C15A8" w14:textId="11B66596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4843A1" w14:textId="251DA21A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Benzine&lt;/Author&gt;&lt;Year&gt;2013&lt;/Year&gt;&lt;RecNum&gt;125&lt;/RecNum&gt;&lt;DisplayText&gt;Benzine et al. (2013)&lt;/DisplayText&gt;&lt;record&gt;&lt;rec-number&gt;125&lt;/rec-number&gt;&lt;foreign-keys&gt;&lt;key app="EN" db-id="waets990a2ppajee2s9x5zx4exw9rfvezpav"&gt;125&lt;/key&gt;&lt;/foreign-keys&gt;&lt;ref-type name="Journal Article"&gt;17&lt;/ref-type&gt;&lt;contributors&gt;&lt;authors&gt;&lt;author&gt;Benzine, Jason&lt;/author&gt;&lt;author&gt;Shelobolina, Evgenya&lt;/author&gt;&lt;author&gt;Xiong, Mai Yia&lt;/author&gt;&lt;author&gt;Kennedy, David W.&lt;/author&gt;&lt;author&gt;McKinley, James P.&lt;/author&gt;&lt;author&gt;Lin, Xueju&lt;/author&gt;&lt;author&gt;Roden, Eric E.&lt;/author&gt;&lt;/authors&gt;&lt;/contributors&gt;&lt;titles&gt;&lt;title&gt;Fe-phyllosilicate redox cycling organisms from a redox transition zone in Hanford 300 Area sediments&lt;/title&gt;&lt;secondary-title&gt;Frontiers in Microbiology&lt;/secondary-title&gt;&lt;/titles&gt;&lt;periodical&gt;&lt;full-title&gt;Front Microbiol&lt;/full-title&gt;&lt;abbr-1&gt;Frontiers in microbiology&lt;/abbr-1&gt;&lt;/periodical&gt;&lt;pages&gt;388&lt;/pages&gt;&lt;volume&gt;4&lt;/volume&gt;&lt;dates&gt;&lt;year&gt;2013&lt;/year&gt;&lt;pub-dates&gt;&lt;date&gt;12/16&amp;#xD;09/13/received&amp;#xD;11/26/accepted&lt;/date&gt;&lt;/pub-dates&gt;&lt;/dates&gt;&lt;publisher&gt;Frontiers Media S.A.&lt;/publisher&gt;&lt;isbn&gt;1664-302X&lt;/isbn&gt;&lt;accession-num&gt;PMC3863755&lt;/accession-num&gt;&lt;urls&gt;&lt;related-urls&gt;&lt;url&gt;http://www.ncbi.nlm.nih.gov/pmc/articles/PMC3863755/&lt;/url&gt;&lt;/related-urls&gt;&lt;/urls&gt;&lt;electronic-resource-num&gt;10.3389/fmicb.2013.00388&lt;/electronic-resource-num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3" w:tooltip="Benzine, 2013 #125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Benzine et al. (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2899D5FE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C217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2929255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C48B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rhizobium japonicum 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E6BC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04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955DB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A4F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/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8CC6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99C684" w14:textId="1D63E4F7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8ABB36" w14:textId="6AD73EB0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Benzine&lt;/Author&gt;&lt;Year&gt;2013&lt;/Year&gt;&lt;RecNum&gt;125&lt;/RecNum&gt;&lt;DisplayText&gt;Benzine et al. (2013)&lt;/DisplayText&gt;&lt;record&gt;&lt;rec-number&gt;125&lt;/rec-number&gt;&lt;foreign-keys&gt;&lt;key app="EN" db-id="waets990a2ppajee2s9x5zx4exw9rfvezpav"&gt;125&lt;/key&gt;&lt;/foreign-keys&gt;&lt;ref-type name="Journal Article"&gt;17&lt;/ref-type&gt;&lt;contributors&gt;&lt;authors&gt;&lt;author&gt;Benzine, Jason&lt;/author&gt;&lt;author&gt;Shelobolina, Evgenya&lt;/author&gt;&lt;author&gt;Xiong, Mai Yia&lt;/author&gt;&lt;author&gt;Kennedy, David W.&lt;/author&gt;&lt;author&gt;McKinley, James P.&lt;/author&gt;&lt;author&gt;Lin, Xueju&lt;/author&gt;&lt;author&gt;Roden, Eric E.&lt;/author&gt;&lt;/authors&gt;&lt;/contributors&gt;&lt;titles&gt;&lt;title&gt;Fe-phyllosilicate redox cycling organisms from a redox transition zone in Hanford 300 Area sediments&lt;/title&gt;&lt;secondary-title&gt;Frontiers in Microbiology&lt;/secondary-title&gt;&lt;/titles&gt;&lt;periodical&gt;&lt;full-title&gt;Front Microbiol&lt;/full-title&gt;&lt;abbr-1&gt;Frontiers in microbiology&lt;/abbr-1&gt;&lt;/periodical&gt;&lt;pages&gt;388&lt;/pages&gt;&lt;volume&gt;4&lt;/volume&gt;&lt;dates&gt;&lt;year&gt;2013&lt;/year&gt;&lt;pub-dates&gt;&lt;date&gt;12/16&amp;#xD;09/13/received&amp;#xD;11/26/accepted&lt;/date&gt;&lt;/pub-dates&gt;&lt;/dates&gt;&lt;publisher&gt;Frontiers Media S.A.&lt;/publisher&gt;&lt;isbn&gt;1664-302X&lt;/isbn&gt;&lt;accession-num&gt;PMC3863755&lt;/accession-num&gt;&lt;urls&gt;&lt;related-urls&gt;&lt;url&gt;http://www.ncbi.nlm.nih.gov/pmc/articles/PMC3863755/&lt;/url&gt;&lt;/related-urls&gt;&lt;/urls&gt;&lt;electronic-resource-num&gt;10.3389/fmicb.2013.00388&lt;/electronic-resource-num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3" w:tooltip="Benzine, 2013 #125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Benzine et al. (2013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4CB3B91C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3393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595653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6681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rhizobium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 NDFO enrich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513C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64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47AB5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43B2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F543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B58CEE" w14:textId="1C53976C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0356A1" w14:textId="3A02D38B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TwvQXV0aG9yPjxZZWFyPjIwMTY8L1llYXI+PFJlY051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Y1Ni02ODwvcGFnZXM+PHZvbHVtZT44Mjwvdm9sdW1lPjxudW1iZXI+OTwvbnVtYmVy
PjxlZGl0aW9uPjIwMTYvMDIvMjE8L2VkaXRpb24+PGRhdGVzPjx5ZWFyPjIwMTY8L3llYXI+PHB1
Yi1kYXRlcz48ZGF0ZT5NYXkgMTwvZGF0ZT48L3B1Yi1kYXRlcz48L2RhdGVzPjxpc2JuPjEwOTgt
NTMzNiAoRWxlY3Ryb25pYykmI3hEOzAwOTktMjI0MCAoTGlua2luZyk8L2lzYm4+PGFjY2Vzc2lv
bi1udW0+MjY4OTYxMzU8L2FjY2Vzc2lvbi1udW0+PHVybHM+PC91cmxzPjxjdXN0b20yPlBNQzQ4
MzY0MjI8L2N1c3RvbTI+PGVsZWN0cm9uaWMtcmVzb3VyY2UtbnVtPjEwLjExMjgvYWVtLjAzNDkz
LTE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TwvQXV0aG9yPjxZZWFyPjIwMTY8L1llYXI+PFJlY051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Y1Ni02ODwvcGFnZXM+PHZvbHVtZT44Mjwvdm9sdW1lPjxudW1iZXI+OTwvbnVtYmVy
PjxlZGl0aW9uPjIwMTYvMDIvMjE8L2VkaXRpb24+PGRhdGVzPjx5ZWFyPjIwMTY8L3llYXI+PHB1
Yi1kYXRlcz48ZGF0ZT5NYXkgMTwvZGF0ZT48L3B1Yi1kYXRlcz48L2RhdGVzPjxpc2JuPjEwOTgt
NTMzNiAoRWxlY3Ryb25pYykmI3hEOzAwOTktMjI0MCAoTGlua2luZyk8L2lzYm4+PGFjY2Vzc2lv
bi1udW0+MjY4OTYxMzU8L2FjY2Vzc2lvbi1udW0+PHVybHM+PC91cmxzPjxjdXN0b20yPlBNQzQ4
MzY0MjI8L2N1c3RvbTI+PGVsZWN0cm9uaWMtcmVzb3VyY2UtbnVtPjEwLjExMjgvYWVtLjAzNDkz
LTE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7" w:tooltip="He, 2016 #14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12B9EA1D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139B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255515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10E4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pseudomonas palustris TI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EAFD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44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C74FF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0FC5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troph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DFED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343043" w14:textId="4DE4CCD8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931946" w14:textId="3BC39C42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aWFvPC9BdXRob3I+PFllYXI+MjAwNTwvWWVhcj48UmVj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KaWFvPC9BdXRob3I+PFllYXI+MjAwNTwvWWVhcj48UmVj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0" w:tooltip="Jiao, 2005 #307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Jiao et al. (2005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7B287AF6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1CE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5458790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D610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Bradyrhizobium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 Fe2S-oxidizing enrich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0147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524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E3D82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A6CC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B21B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9D6F4" w14:textId="5D9366AA" w:rsidR="007C50CC" w:rsidRDefault="007C50CC" w:rsidP="00DF206C">
            <w:pP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322DFB" w14:textId="3E9D5F1E" w:rsidR="007C50CC" w:rsidRPr="006A6F9C" w:rsidRDefault="00E81DD8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hyperlink w:anchor="_ENREF_8" w:tooltip="Percak-Dennett, Submitted #143" w:history="1">
              <w:r w:rsidR="007C50CC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Percak-Dennett et al., Submitted</w:t>
              </w:r>
            </w:hyperlink>
            <w:r w:rsidR="007C50CC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</w:p>
        </w:tc>
      </w:tr>
      <w:tr w:rsidR="007C50CC" w:rsidRPr="006A6F9C" w14:paraId="2D6DAB26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253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54587907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B17A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yphomicrobium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 Fe2S-oxidizing enrich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7B7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53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B675D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91A2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icroaerophil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DFD7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6A80E" w14:textId="7AD66CAF" w:rsidR="007C50CC" w:rsidRDefault="007C50CC" w:rsidP="00DF206C">
            <w:pP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080CF" w14:textId="3B8986BB" w:rsidR="007C50CC" w:rsidRPr="006A6F9C" w:rsidRDefault="00E81DD8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hyperlink w:anchor="_ENREF_8" w:tooltip="Percak-Dennett, Submitted #143" w:history="1">
              <w:r w:rsidR="007C50CC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Percak-Dennett et al., Submitted</w:t>
              </w:r>
            </w:hyperlink>
            <w:r w:rsidR="007C50CC"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</w:p>
        </w:tc>
      </w:tr>
      <w:tr w:rsidR="007C50CC" w:rsidRPr="006A6F9C" w14:paraId="2A77ED7B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AC1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963309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EB2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microbium vannielii ATCC 17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E355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14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16CAE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2FE6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troph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12F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EF4807" w14:textId="0F14691E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A46488" w14:textId="2BF3841B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Heising&lt;/Author&gt;&lt;Year&gt;1998&lt;/Year&gt;&lt;RecNum&gt;308&lt;/RecNum&gt;&lt;DisplayText&gt;Heising and Schink (1998)&lt;/DisplayText&gt;&lt;record&gt;&lt;rec-number&gt;308&lt;/rec-number&gt;&lt;foreign-keys&gt;&lt;key app="EN" db-id="waets990a2ppajee2s9x5zx4exw9rfvezpav"&gt;308&lt;/key&gt;&lt;/foreign-keys&gt;&lt;ref-type name="Journal Article"&gt;17&lt;/ref-type&gt;&lt;contributors&gt;&lt;authors&gt;&lt;author&gt;Heising, S.&lt;/author&gt;&lt;author&gt;Schink, B.&lt;/author&gt;&lt;/authors&gt;&lt;/contributors&gt;&lt;auth-address&gt;Fakultat fur Biologie, Universitat Konstanz, Germany.&lt;/auth-address&gt;&lt;titles&gt;&lt;title&gt;Phototrophic oxidation of ferrous iron by a Rhodomicrobium vannielii strain&lt;/title&gt;&lt;secondary-title&gt;Microbiology&lt;/secondary-title&gt;&lt;alt-title&gt;Microbiology (Reading, England)&lt;/alt-title&gt;&lt;/titles&gt;&lt;periodical&gt;&lt;full-title&gt;Microbiology&lt;/full-title&gt;&lt;abbr-1&gt;Microbiology (Reading, England)&lt;/abbr-1&gt;&lt;/periodical&gt;&lt;alt-periodical&gt;&lt;full-title&gt;Microbiology&lt;/full-title&gt;&lt;abbr-1&gt;Microbiology (Reading, England)&lt;/abbr-1&gt;&lt;/alt-periodical&gt;&lt;pages&gt;2263-9&lt;/pages&gt;&lt;volume&gt;144 ( Pt 8)&lt;/volume&gt;&lt;edition&gt;1998/08/28&lt;/edition&gt;&lt;keywords&gt;&lt;keyword&gt;Edetic Acid/pharmacology&lt;/keyword&gt;&lt;keyword&gt;Ferrous Compounds/ metabolism&lt;/keyword&gt;&lt;keyword&gt;Iron/metabolism&lt;/keyword&gt;&lt;keyword&gt;Nitrilotriacetic Acid/pharmacology&lt;/keyword&gt;&lt;keyword&gt;Oxidation-Reduction/drug effects&lt;/keyword&gt;&lt;keyword&gt;Rhodobacter/metabolism&lt;/keyword&gt;&lt;keyword&gt;Rhodospirillaceae/drug effects/ metabolism&lt;/keyword&gt;&lt;/keywords&gt;&lt;dates&gt;&lt;year&gt;1998&lt;/year&gt;&lt;pub-dates&gt;&lt;date&gt;Aug&lt;/date&gt;&lt;/pub-dates&gt;&lt;/dates&gt;&lt;isbn&gt;1350-0872 (Print)&amp;#xD;1350-0872 (Linking)&lt;/isbn&gt;&lt;accession-num&gt;9720049&lt;/accession-num&gt;&lt;urls&gt;&lt;/urls&gt;&lt;electronic-resource-num&gt;10.1099/00221287-144-8-226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8" w:tooltip="Heising, 1998 #308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Heising and Schink (1998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030FCBA7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E5C5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0850103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CC4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acoccus pantotrophus J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E82A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58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6353B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4CAA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 (with nitrit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E9D8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DA5F2" w14:textId="1D115AF9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13BB5" w14:textId="67B7C389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dW1hcmFzd2FteTwvQXV0aG9yPjxZZWFyPjIwMDY8L1ll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dW1hcmFzd2FteTwvQXV0aG9yPjxZZWFyPjIwMDY8L1ll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4" w:tooltip="Kumaraswamy, 2006 #309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Kumaraswamy et al. (200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0CABA75B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4836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0850111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206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acoccus pantotrophus J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1BDF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445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0E567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56E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 (with nitrit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B44B1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AD2ADD" w14:textId="3DDBC957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8AD42B" w14:textId="4E5F2610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dW1hcmFzd2FteTwvQXV0aG9yPjxZZWFyPjIwMDY8L1ll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dW1hcmFzd2FteTwvQXV0aG9yPjxZZWFyPjIwMDY8L1ll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4" w:tooltip="Kumaraswamy, 2006 #309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Kumaraswamy et al. (200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013E5992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FFCB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158407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FBEB8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acoccus versutus DSM 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46D7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6276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73E4D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DD6E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 (with nitrite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B42D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1CEB5B" w14:textId="33C7E200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7790B6" w14:textId="73A52DE2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dW1hcmFzd2FteTwvQXV0aG9yPjxZZWFyPjIwMDY8L1ll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LdW1hcmFzd2FteTwvQXV0aG9yPjxZZWFyPjIwMDY8L1ll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4" w:tooltip="Kumaraswamy, 2006 #309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Kumaraswamy et al. (200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203BFE17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EE08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963304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84E2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racoccus denitrificans PD1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AC21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36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51F36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B244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B5A1C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16239" w14:textId="1635FA36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66C900" w14:textId="5CE5A5D9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Klueglein&lt;/Author&gt;&lt;Year&gt;2014&lt;/Year&gt;&lt;RecNum&gt;78&lt;/RecNum&gt;&lt;DisplayText&gt;Klueglein et al. (2014)&lt;/DisplayText&gt;&lt;record&gt;&lt;rec-number&gt;78&lt;/rec-number&gt;&lt;foreign-keys&gt;&lt;key app="EN" db-id="waets990a2ppajee2s9x5zx4exw9rfvezpav"&gt;78&lt;/key&gt;&lt;/foreign-keys&gt;&lt;ref-type name="Journal Article"&gt;17&lt;/ref-type&gt;&lt;contributors&gt;&lt;authors&gt;&lt;author&gt;Klueglein, Nicole&lt;/author&gt;&lt;author&gt;Zeitvogel, Fabian&lt;/author&gt;&lt;author&gt;Stierhof, York-Dieter&lt;/author&gt;&lt;author&gt;Floetenmeyer, Matthias&lt;/author&gt;&lt;author&gt;Konhauser, Kurt O.&lt;/author&gt;&lt;author&gt;Kappler, Andreas&lt;/author&gt;&lt;author&gt;Obst, Martin&lt;/author&gt;&lt;/authors&gt;&lt;/contributors&gt;&lt;titles&gt;&lt;title&gt;Potential role of nitrite for abiotic Fe(II) oxidation and cell encrustation during nitrate reduction by denitrifying bacteria&lt;/title&gt;&lt;secondary-title&gt;Appl Environ Microbiol&lt;/secondary-title&gt;&lt;/titles&gt;&lt;periodical&gt;&lt;full-title&gt;Appl Environ Microbiol&lt;/full-title&gt;&lt;abbr-1&gt;Applied and environmental microbiology&lt;/abbr-1&gt;&lt;/periodical&gt;&lt;pages&gt;1051-1061&lt;/pages&gt;&lt;volume&gt;80&lt;/volume&gt;&lt;number&gt;3&lt;/number&gt;&lt;dates&gt;&lt;year&gt;2014&lt;/year&gt;&lt;pub-dates&gt;&lt;date&gt;10/01/received&amp;#xD;11/19/accepted&lt;/date&gt;&lt;/pub-dates&gt;&lt;/dates&gt;&lt;pub-location&gt;1752 N St., N.W., Washington, DC&lt;/pub-location&gt;&lt;publisher&gt;American Society for Microbiology&lt;/publisher&gt;&lt;isbn&gt;0099-2240&amp;#xD;1098-5336&lt;/isbn&gt;&lt;accession-num&gt;PMC3911208&lt;/accession-num&gt;&lt;urls&gt;&lt;related-urls&gt;&lt;url&gt;http://www.ncbi.nlm.nih.gov/pmc/articles/PMC3911208/&lt;/url&gt;&lt;/related-urls&gt;&lt;/urls&gt;&lt;electronic-resource-num&gt;10.1128/AEM.03277-13&lt;/electronic-resource-num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2" w:tooltip="Klueglein, 2014 #78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Klueglein et al. (201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0091E1FA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F7D8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656456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FD87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bacter capsulatus SB1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1164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71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1AEB0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7758B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troph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54D02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C8E16" w14:textId="2FCCA5C9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48E81" w14:textId="77A7EDC3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Poulain&lt;/Author&gt;&lt;Year&gt;2009&lt;/Year&gt;&lt;RecNum&gt;310&lt;/RecNum&gt;&lt;DisplayText&gt;Poulain and Newman (2009)&lt;/DisplayText&gt;&lt;record&gt;&lt;rec-number&gt;310&lt;/rec-number&gt;&lt;foreign-keys&gt;&lt;key app="EN" db-id="waets990a2ppajee2s9x5zx4exw9rfvezpav"&gt;310&lt;/key&gt;&lt;/foreign-keys&gt;&lt;ref-type name="Journal Article"&gt;17&lt;/ref-type&gt;&lt;contributors&gt;&lt;authors&gt;&lt;author&gt;Poulain, Alexandre J.&lt;/author&gt;&lt;author&gt;Newman, Dianne K.&lt;/author&gt;&lt;/authors&gt;&lt;/contributors&gt;&lt;titles&gt;&lt;title&gt;Rhodobacter capsulatus Catalyzes Light-Dependent Fe(II) Oxidation under Anaerobic Conditions as a Potential Detoxification Mechanism&lt;/title&gt;&lt;secondary-title&gt;Applied and Environmental Microbiology&lt;/secondary-title&gt;&lt;/titles&gt;&lt;periodical&gt;&lt;full-title&gt;Appl Environ Microbiol&lt;/full-title&gt;&lt;abbr-1&gt;Applied and environmental microbiology&lt;/abbr-1&gt;&lt;/periodical&gt;&lt;pages&gt;6639-6646&lt;/pages&gt;&lt;volume&gt;75&lt;/volume&gt;&lt;number&gt;21&lt;/number&gt;&lt;dates&gt;&lt;year&gt;2009&lt;/year&gt;&lt;pub-dates&gt;&lt;date&gt;November 1, 2009&lt;/date&gt;&lt;/pub-dates&gt;&lt;/dates&gt;&lt;urls&gt;&lt;related-urls&gt;&lt;url&gt;http://aem.asm.org/content/75/21/6639.abstract&lt;/url&gt;&lt;/related-urls&gt;&lt;/urls&gt;&lt;electronic-resource-num&gt;10.1128/aem.00054-09&lt;/electronic-resource-num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27" w:tooltip="Poulain, 2009 #310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Poulain and Newman (200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33F042D3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6D29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700030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AC3F9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bacter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sp. </w:t>
            </w: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W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D254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514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B5448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D18E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troph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26D4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4F15F" w14:textId="5900E463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079B76" w14:textId="04E55A05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&lt;EndNote&gt;&lt;Cite&gt;&lt;Author&gt;Ehrenreich&lt;/Author&gt;&lt;Year&gt;1994&lt;/Year&gt;&lt;RecNum&gt;311&lt;/RecNum&gt;&lt;DisplayText&gt;Ehrenreich and Widdel (1994)&lt;/DisplayText&gt;&lt;record&gt;&lt;rec-number&gt;311&lt;/rec-number&gt;&lt;foreign-keys&gt;&lt;key app="EN" db-id="waets990a2ppajee2s9x5zx4exw9rfvezpav"&gt;311&lt;/key&gt;&lt;/foreign-keys&gt;&lt;ref-type name="Journal Article"&gt;17&lt;/ref-type&gt;&lt;contributors&gt;&lt;authors&gt;&lt;author&gt;Ehrenreich, A.&lt;/author&gt;&lt;author&gt;Widdel, F.&lt;/author&gt;&lt;/authors&gt;&lt;/contributors&gt;&lt;titles&gt;&lt;title&gt;Anaerobic oxidation of ferrous iron by purple bacteria, a new type of phototrophic metabolism&lt;/title&gt;&lt;secondary-title&gt;Applied and Environmental Microbiology&lt;/secondary-title&gt;&lt;/titles&gt;&lt;periodical&gt;&lt;full-title&gt;Appl Environ Microbiol&lt;/full-title&gt;&lt;abbr-1&gt;Applied and environmental microbiology&lt;/abbr-1&gt;&lt;/periodical&gt;&lt;pages&gt;4517-4526&lt;/pages&gt;&lt;volume&gt;60&lt;/volume&gt;&lt;number&gt;12&lt;/number&gt;&lt;dates&gt;&lt;year&gt;1994&lt;/year&gt;&lt;/dates&gt;&lt;isbn&gt;0099-2240&amp;#xD;1098-5336&lt;/isbn&gt;&lt;accession-num&gt;PMC202013&lt;/accession-num&gt;&lt;urls&gt;&lt;related-urls&gt;&lt;url&gt;http://www.ncbi.nlm.nih.gov/pmc/articles/PMC202013/&lt;/url&gt;&lt;/related-urls&gt;&lt;/urls&gt;&lt;remote-database-name&gt;PMC&lt;/remote-database-nam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8" w:tooltip="Ehrenreich, 1994 #311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Ehrenreich and Widdel (1994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7F2D53ED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75CA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6595653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397C0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izobium bin in NDFO enrich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1AAF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09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9B10F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A5DBF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aerob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B454D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656213" w14:textId="1246980A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FA646D" w14:textId="3B5CB168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TwvQXV0aG9yPjxZZWFyPjIwMTY8L1llYXI+PFJlY051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Y1Ni02ODwvcGFnZXM+PHZvbHVtZT44Mjwvdm9sdW1lPjxudW1iZXI+OTwvbnVtYmVy
PjxlZGl0aW9uPjIwMTYvMDIvMjE8L2VkaXRpb24+PGRhdGVzPjx5ZWFyPjIwMTY8L3llYXI+PHB1
Yi1kYXRlcz48ZGF0ZT5NYXkgMTwvZGF0ZT48L3B1Yi1kYXRlcz48L2RhdGVzPjxpc2JuPjEwOTgt
NTMzNiAoRWxlY3Ryb25pYykmI3hEOzAwOTktMjI0MCAoTGlua2luZyk8L2lzYm4+PGFjY2Vzc2lv
bi1udW0+MjY4OTYxMzU8L2FjY2Vzc2lvbi1udW0+PHVybHM+PC91cmxzPjxjdXN0b20yPlBNQzQ4
MzY0MjI8L2N1c3RvbTI+PGVsZWN0cm9uaWMtcmVzb3VyY2UtbnVtPjEwLjExMjgvYWVtLjAzNDkz
LTE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TwvQXV0aG9yPjxZZWFyPjIwMTY8L1llYXI+PFJlY051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7" w:tooltip="He, 2016 #14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He et al. (2016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7C50CC" w:rsidRPr="006A6F9C" w14:paraId="56E046B5" w14:textId="77777777" w:rsidTr="00E95B6D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F9AF33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3834106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C2F3FE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lorobium ferrooxidans DSM 130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74784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389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1F70AF" w14:textId="77777777" w:rsidR="007C50CC" w:rsidRPr="006A6F9C" w:rsidRDefault="007C50CC" w:rsidP="00382ABE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2F2C5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ototrophi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983986" w14:textId="77777777" w:rsidR="007C50CC" w:rsidRPr="006A6F9C" w:rsidRDefault="007C50CC" w:rsidP="00DF206C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lorobi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0B2F6B" w14:textId="39436497" w:rsidR="007C50CC" w:rsidRDefault="007C50CC" w:rsidP="00B4386A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6A6F9C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hlorobial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4C5ACD" w14:textId="67B29884" w:rsidR="007C50CC" w:rsidRPr="006A6F9C" w:rsidRDefault="007C50CC" w:rsidP="00E95B6D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WlzaW5nPC9BdXRob3I+PFllYXI+MTk5OTwvWWVhcj48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WlzaW5nPC9BdXRob3I+PFllYXI+MTk5OTwvWWVhcj48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separate"/>
            </w:r>
            <w:hyperlink w:anchor="_ENREF_19" w:tooltip="Heising, 1999 #312" w:history="1">
              <w:r w:rsidR="00E95B6D">
                <w:rPr>
                  <w:rFonts w:ascii="Calibri" w:eastAsia="Times New Roman" w:hAnsi="Calibri" w:cs="Times New Roman"/>
                  <w:noProof/>
                  <w:color w:val="000000"/>
                  <w:sz w:val="18"/>
                  <w:szCs w:val="18"/>
                </w:rPr>
                <w:t>Heising et al. (1999</w:t>
              </w:r>
            </w:hyperlink>
            <w:r>
              <w:rPr>
                <w:rFonts w:ascii="Calibri" w:eastAsia="Times New Roman" w:hAnsi="Calibri" w:cs="Times New Roman"/>
                <w:noProof/>
                <w:color w:val="000000"/>
                <w:sz w:val="18"/>
                <w:szCs w:val="18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268940E1" w14:textId="77777777" w:rsidR="007C50CC" w:rsidRDefault="00297AD4">
      <w:pPr>
        <w:sectPr w:rsidR="007C50CC" w:rsidSect="007C50CC">
          <w:footerReference w:type="even" r:id="rId8"/>
          <w:footerReference w:type="default" r:id="rId9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br w:type="page"/>
      </w:r>
    </w:p>
    <w:p w14:paraId="75B4E8C5" w14:textId="4535EA2F" w:rsidR="005948C7" w:rsidRPr="005948C7" w:rsidRDefault="005948C7" w:rsidP="005948C7">
      <w:pPr>
        <w:spacing w:after="120"/>
        <w:ind w:right="-360"/>
        <w:rPr>
          <w:b/>
        </w:rPr>
      </w:pPr>
      <w:r w:rsidRPr="005948C7">
        <w:rPr>
          <w:b/>
        </w:rPr>
        <w:t>Supplementary R</w:t>
      </w:r>
      <w:r>
        <w:rPr>
          <w:b/>
        </w:rPr>
        <w:t>eferences</w:t>
      </w:r>
      <w:r w:rsidR="00E95B6D">
        <w:rPr>
          <w:b/>
        </w:rPr>
        <w:t>:</w:t>
      </w:r>
    </w:p>
    <w:p w14:paraId="4570EA45" w14:textId="77777777" w:rsidR="00E95B6D" w:rsidRPr="00E95B6D" w:rsidRDefault="00881AF2" w:rsidP="00E95B6D">
      <w:pPr>
        <w:spacing w:before="120"/>
        <w:rPr>
          <w:rFonts w:ascii="Cambria" w:hAnsi="Cambria"/>
          <w:noProof/>
          <w:szCs w:val="18"/>
        </w:rPr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bookmarkStart w:id="1" w:name="_ENREF_1"/>
      <w:r w:rsidR="00E95B6D" w:rsidRPr="00E95B6D">
        <w:rPr>
          <w:rFonts w:ascii="Cambria" w:hAnsi="Cambria"/>
          <w:noProof/>
          <w:szCs w:val="18"/>
        </w:rPr>
        <w:t>Barbe, V. (2013). Marinobacter hydrocarbonoclasticus ATCC 49840. URL https://img.jgi.doe.gov/cgi-bin/m/main.cgi?section=TaxonDetail&amp;page=taxonDetail&amp;taxon_oid=2540341173</w:t>
      </w:r>
      <w:bookmarkEnd w:id="1"/>
    </w:p>
    <w:p w14:paraId="77D0CF50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2" w:name="_ENREF_2"/>
      <w:r w:rsidRPr="00E95B6D">
        <w:rPr>
          <w:rFonts w:ascii="Cambria" w:hAnsi="Cambria"/>
          <w:noProof/>
          <w:szCs w:val="18"/>
        </w:rPr>
        <w:t xml:space="preserve">Beller, H.R., Zhou, P., Legler, T.C., Chakicherla, A., Kane, S., Letain, T.E., and P, A.O.D. (2013) Genome-enabled studies of anaerobic, nitrate-dependent iron oxidation in the chemolithoautotrophic bacterium Thiobacillus denitrificans. </w:t>
      </w:r>
      <w:r w:rsidRPr="00E95B6D">
        <w:rPr>
          <w:rFonts w:ascii="Cambria" w:hAnsi="Cambria"/>
          <w:i/>
          <w:noProof/>
          <w:szCs w:val="18"/>
        </w:rPr>
        <w:t>Front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4</w:t>
      </w:r>
      <w:r w:rsidRPr="00E95B6D">
        <w:rPr>
          <w:rFonts w:ascii="Cambria" w:hAnsi="Cambria"/>
          <w:noProof/>
          <w:szCs w:val="18"/>
        </w:rPr>
        <w:t>: 249.</w:t>
      </w:r>
      <w:bookmarkEnd w:id="2"/>
    </w:p>
    <w:p w14:paraId="08518C60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3" w:name="_ENREF_3"/>
      <w:r w:rsidRPr="00E95B6D">
        <w:rPr>
          <w:rFonts w:ascii="Cambria" w:hAnsi="Cambria"/>
          <w:noProof/>
          <w:szCs w:val="18"/>
        </w:rPr>
        <w:t xml:space="preserve">Benzine, J., Shelobolina, E., Xiong, M.Y., Kennedy, D.W., McKinley, J.P., Lin, X., and Roden, E.E. (2013) Fe-phyllosilicate redox cycling organisms from a redox transition zone in Hanford 300 Area sediments. </w:t>
      </w:r>
      <w:r w:rsidRPr="00E95B6D">
        <w:rPr>
          <w:rFonts w:ascii="Cambria" w:hAnsi="Cambria"/>
          <w:i/>
          <w:noProof/>
          <w:szCs w:val="18"/>
        </w:rPr>
        <w:t>Frontiers in Microbiology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4</w:t>
      </w:r>
      <w:r w:rsidRPr="00E95B6D">
        <w:rPr>
          <w:rFonts w:ascii="Cambria" w:hAnsi="Cambria"/>
          <w:noProof/>
          <w:szCs w:val="18"/>
        </w:rPr>
        <w:t>: 388.</w:t>
      </w:r>
      <w:bookmarkEnd w:id="3"/>
    </w:p>
    <w:p w14:paraId="1AA9A252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4" w:name="_ENREF_4"/>
      <w:r w:rsidRPr="00E95B6D">
        <w:rPr>
          <w:rFonts w:ascii="Cambria" w:hAnsi="Cambria"/>
          <w:noProof/>
          <w:szCs w:val="18"/>
        </w:rPr>
        <w:t xml:space="preserve">Bonis, B.M., and Gralnick, J.A. (2015) Marinobacter subterrani, a genetically tractable neutrophilic Fe(II)-oxidizing strain isolated from the Soudan Iron Mine. </w:t>
      </w:r>
      <w:r w:rsidRPr="00E95B6D">
        <w:rPr>
          <w:rFonts w:ascii="Cambria" w:hAnsi="Cambria"/>
          <w:i/>
          <w:noProof/>
          <w:szCs w:val="18"/>
        </w:rPr>
        <w:t>Frontiers in Microbiology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6</w:t>
      </w:r>
      <w:r w:rsidRPr="00E95B6D">
        <w:rPr>
          <w:rFonts w:ascii="Cambria" w:hAnsi="Cambria"/>
          <w:noProof/>
          <w:szCs w:val="18"/>
        </w:rPr>
        <w:t>: 719.</w:t>
      </w:r>
      <w:bookmarkEnd w:id="4"/>
    </w:p>
    <w:p w14:paraId="29F83634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5" w:name="_ENREF_5"/>
      <w:r w:rsidRPr="00E95B6D">
        <w:rPr>
          <w:rFonts w:ascii="Cambria" w:hAnsi="Cambria"/>
          <w:noProof/>
          <w:szCs w:val="18"/>
        </w:rPr>
        <w:t xml:space="preserve">Byrne-Bailey, K.G., Weber, K.A., Chair, A.H., Bose, S., Knox, T., Spanbauer, T.L. et al. (2010) Completed genome sequence of the anaerobic iron-oxidizing bacterium </w:t>
      </w:r>
      <w:r w:rsidRPr="00E95B6D">
        <w:rPr>
          <w:rFonts w:ascii="Cambria" w:hAnsi="Cambria"/>
          <w:i/>
          <w:noProof/>
          <w:szCs w:val="18"/>
        </w:rPr>
        <w:t>Acidovorax ebreus</w:t>
      </w:r>
      <w:r w:rsidRPr="00E95B6D">
        <w:rPr>
          <w:rFonts w:ascii="Cambria" w:hAnsi="Cambria"/>
          <w:noProof/>
          <w:szCs w:val="18"/>
        </w:rPr>
        <w:t xml:space="preserve"> strain TPSY. </w:t>
      </w:r>
      <w:r w:rsidRPr="00E95B6D">
        <w:rPr>
          <w:rFonts w:ascii="Cambria" w:hAnsi="Cambria"/>
          <w:i/>
          <w:noProof/>
          <w:szCs w:val="18"/>
        </w:rPr>
        <w:t>J Bacter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192</w:t>
      </w:r>
      <w:r w:rsidRPr="00E95B6D">
        <w:rPr>
          <w:rFonts w:ascii="Cambria" w:hAnsi="Cambria"/>
          <w:noProof/>
          <w:szCs w:val="18"/>
        </w:rPr>
        <w:t>: 1475-1476.</w:t>
      </w:r>
      <w:bookmarkEnd w:id="5"/>
    </w:p>
    <w:p w14:paraId="1BF7C7C4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6" w:name="_ENREF_6"/>
      <w:r w:rsidRPr="00E95B6D">
        <w:rPr>
          <w:rFonts w:ascii="Cambria" w:hAnsi="Cambria"/>
          <w:noProof/>
          <w:szCs w:val="18"/>
        </w:rPr>
        <w:t xml:space="preserve">Chakraborty, A., Roden, E.E., Schieber, J., and Picardal, F. (2011) Enhanced growth of Acidovorax sp. strain 2AN during nitrate-dependent Fe(II) oxidation in batch and continuous-flow systems. </w:t>
      </w:r>
      <w:r w:rsidRPr="00E95B6D">
        <w:rPr>
          <w:rFonts w:ascii="Cambria" w:hAnsi="Cambria"/>
          <w:i/>
          <w:noProof/>
          <w:szCs w:val="18"/>
        </w:rPr>
        <w:t>Appl Environ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77</w:t>
      </w:r>
      <w:r w:rsidRPr="00E95B6D">
        <w:rPr>
          <w:rFonts w:ascii="Cambria" w:hAnsi="Cambria"/>
          <w:noProof/>
          <w:szCs w:val="18"/>
        </w:rPr>
        <w:t>: 8548-8556.</w:t>
      </w:r>
      <w:bookmarkEnd w:id="6"/>
    </w:p>
    <w:p w14:paraId="16D09405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7" w:name="_ENREF_7"/>
      <w:r w:rsidRPr="00E95B6D">
        <w:rPr>
          <w:rFonts w:ascii="Cambria" w:hAnsi="Cambria"/>
          <w:noProof/>
          <w:szCs w:val="18"/>
        </w:rPr>
        <w:t xml:space="preserve">Dubinina, G.A., and Sorokina, A.Y. (2014) Neutrophilic lithotrophic iron-oxidizing prokaryotes and their role in the biogeochemical processes of the iron cycle. </w:t>
      </w:r>
      <w:r w:rsidRPr="00E95B6D">
        <w:rPr>
          <w:rFonts w:ascii="Cambria" w:hAnsi="Cambria"/>
          <w:i/>
          <w:noProof/>
          <w:szCs w:val="18"/>
        </w:rPr>
        <w:t>Microbiology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83</w:t>
      </w:r>
      <w:r w:rsidRPr="00E95B6D">
        <w:rPr>
          <w:rFonts w:ascii="Cambria" w:hAnsi="Cambria"/>
          <w:noProof/>
          <w:szCs w:val="18"/>
        </w:rPr>
        <w:t>: 1-14.</w:t>
      </w:r>
      <w:bookmarkEnd w:id="7"/>
    </w:p>
    <w:p w14:paraId="02210D8E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8" w:name="_ENREF_8"/>
      <w:r w:rsidRPr="00E95B6D">
        <w:rPr>
          <w:rFonts w:ascii="Cambria" w:hAnsi="Cambria"/>
          <w:noProof/>
          <w:szCs w:val="18"/>
        </w:rPr>
        <w:t xml:space="preserve">Ehrenreich, A., and Widdel, F. (1994) Anaerobic oxidation of ferrous iron by purple bacteria, a new type of phototrophic metabolism. </w:t>
      </w:r>
      <w:r w:rsidRPr="00E95B6D">
        <w:rPr>
          <w:rFonts w:ascii="Cambria" w:hAnsi="Cambria"/>
          <w:i/>
          <w:noProof/>
          <w:szCs w:val="18"/>
        </w:rPr>
        <w:t>Applied and Environmental Microbiology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60</w:t>
      </w:r>
      <w:r w:rsidRPr="00E95B6D">
        <w:rPr>
          <w:rFonts w:ascii="Cambria" w:hAnsi="Cambria"/>
          <w:noProof/>
          <w:szCs w:val="18"/>
        </w:rPr>
        <w:t>: 4517-4526.</w:t>
      </w:r>
      <w:bookmarkEnd w:id="8"/>
    </w:p>
    <w:p w14:paraId="3F22BE4E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9" w:name="_ENREF_9"/>
      <w:r w:rsidRPr="00E95B6D">
        <w:rPr>
          <w:rFonts w:ascii="Cambria" w:hAnsi="Cambria"/>
          <w:noProof/>
          <w:szCs w:val="18"/>
        </w:rPr>
        <w:t>Emerson, D. (2014). Single cell genome sequencing of biomineralizing bacteria - Gallionella sp. SCGC AAA018-N21. URL https://img.jgi.doe.gov/cgi-bin/pub/main.cgi?section=TaxonDetail&amp;page=taxonDetail&amp;taxon_oid=2264867016</w:t>
      </w:r>
      <w:bookmarkEnd w:id="9"/>
    </w:p>
    <w:p w14:paraId="4EB698AE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10" w:name="_ENREF_10"/>
      <w:r w:rsidRPr="00E95B6D">
        <w:rPr>
          <w:rFonts w:ascii="Cambria" w:hAnsi="Cambria"/>
          <w:noProof/>
          <w:szCs w:val="18"/>
        </w:rPr>
        <w:t xml:space="preserve">Emerson, D., and Ghiorse, W.C. (1992) Isolation, Cultural Maintenance, and Taxonomy of a Sheath-Forming Strain of Leptothrix discophora and Characterization of Manganese-Oxidizing Activity Associated with the Sheath. </w:t>
      </w:r>
      <w:r w:rsidRPr="00E95B6D">
        <w:rPr>
          <w:rFonts w:ascii="Cambria" w:hAnsi="Cambria"/>
          <w:i/>
          <w:noProof/>
          <w:szCs w:val="18"/>
        </w:rPr>
        <w:t>Appl Environ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58</w:t>
      </w:r>
      <w:r w:rsidRPr="00E95B6D">
        <w:rPr>
          <w:rFonts w:ascii="Cambria" w:hAnsi="Cambria"/>
          <w:noProof/>
          <w:szCs w:val="18"/>
        </w:rPr>
        <w:t>: 4001-4010.</w:t>
      </w:r>
      <w:bookmarkEnd w:id="10"/>
    </w:p>
    <w:p w14:paraId="05D49578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11" w:name="_ENREF_11"/>
      <w:r w:rsidRPr="00E95B6D">
        <w:rPr>
          <w:rFonts w:ascii="Cambria" w:hAnsi="Cambria"/>
          <w:noProof/>
          <w:szCs w:val="18"/>
        </w:rPr>
        <w:t xml:space="preserve">Emerson, D., and Moyer, C. (1997) Isolation and characterization of novel iron-oxidizing bacteria that grow at circumneutral pH. </w:t>
      </w:r>
      <w:r w:rsidRPr="00E95B6D">
        <w:rPr>
          <w:rFonts w:ascii="Cambria" w:hAnsi="Cambria"/>
          <w:i/>
          <w:noProof/>
          <w:szCs w:val="18"/>
        </w:rPr>
        <w:t>Appl Environ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63</w:t>
      </w:r>
      <w:r w:rsidRPr="00E95B6D">
        <w:rPr>
          <w:rFonts w:ascii="Cambria" w:hAnsi="Cambria"/>
          <w:noProof/>
          <w:szCs w:val="18"/>
        </w:rPr>
        <w:t>: 4784-4792.</w:t>
      </w:r>
      <w:bookmarkEnd w:id="11"/>
    </w:p>
    <w:p w14:paraId="1BEE41D5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12" w:name="_ENREF_12"/>
      <w:r w:rsidRPr="00E95B6D">
        <w:rPr>
          <w:rFonts w:ascii="Cambria" w:hAnsi="Cambria"/>
          <w:noProof/>
          <w:szCs w:val="18"/>
        </w:rPr>
        <w:t xml:space="preserve">Emerson, D., and Moyer, C.L. (2002) Neutrophilic Fe-Oxidizing Bacteria Are Abundant at the Loihi Seamount Hydrothermal Vents and Play a Major Role in Fe Oxide Deposition. </w:t>
      </w:r>
      <w:r w:rsidRPr="00E95B6D">
        <w:rPr>
          <w:rFonts w:ascii="Cambria" w:hAnsi="Cambria"/>
          <w:i/>
          <w:noProof/>
          <w:szCs w:val="18"/>
        </w:rPr>
        <w:t>Applied and Environmental Microbiology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68</w:t>
      </w:r>
      <w:r w:rsidRPr="00E95B6D">
        <w:rPr>
          <w:rFonts w:ascii="Cambria" w:hAnsi="Cambria"/>
          <w:noProof/>
          <w:szCs w:val="18"/>
        </w:rPr>
        <w:t>: 3085-3093.</w:t>
      </w:r>
      <w:bookmarkEnd w:id="12"/>
    </w:p>
    <w:p w14:paraId="711821DC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13" w:name="_ENREF_13"/>
      <w:r w:rsidRPr="00E95B6D">
        <w:rPr>
          <w:rFonts w:ascii="Cambria" w:hAnsi="Cambria"/>
          <w:noProof/>
          <w:szCs w:val="18"/>
        </w:rPr>
        <w:t xml:space="preserve">Fabisch, M., Beulig, F., Akob, D.M., and Kuesel, K. (2011) New Thiomonas and Bordetella strains involved in iron oxidation at a slightly acidic, heavy metal contaminated creek. In </w:t>
      </w:r>
      <w:r w:rsidRPr="00E95B6D">
        <w:rPr>
          <w:rFonts w:ascii="Cambria" w:hAnsi="Cambria"/>
          <w:i/>
          <w:noProof/>
          <w:szCs w:val="18"/>
        </w:rPr>
        <w:t>Goldschmidt Conference</w:t>
      </w:r>
      <w:r w:rsidRPr="00E95B6D">
        <w:rPr>
          <w:rFonts w:ascii="Cambria" w:hAnsi="Cambria"/>
          <w:noProof/>
          <w:szCs w:val="18"/>
        </w:rPr>
        <w:t>. Prague, Czech Republic.</w:t>
      </w:r>
      <w:bookmarkEnd w:id="13"/>
    </w:p>
    <w:p w14:paraId="44D7CD5E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14" w:name="_ENREF_14"/>
      <w:r w:rsidRPr="00E95B6D">
        <w:rPr>
          <w:rFonts w:ascii="Cambria" w:hAnsi="Cambria"/>
          <w:noProof/>
          <w:szCs w:val="18"/>
        </w:rPr>
        <w:t xml:space="preserve">Field, E.K., Sczyrba, A., Lyman, A.E., Harris, C.C., Woyke, T., Stepanauskas, R., and Emerson, D. (2015) Genomic insights into the uncultivated marine Zetaproteobacteria at Loihi Seamount. </w:t>
      </w:r>
      <w:r w:rsidRPr="00E95B6D">
        <w:rPr>
          <w:rFonts w:ascii="Cambria" w:hAnsi="Cambria"/>
          <w:i/>
          <w:noProof/>
          <w:szCs w:val="18"/>
        </w:rPr>
        <w:t>ISME J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9</w:t>
      </w:r>
      <w:r w:rsidRPr="00E95B6D">
        <w:rPr>
          <w:rFonts w:ascii="Cambria" w:hAnsi="Cambria"/>
          <w:noProof/>
          <w:szCs w:val="18"/>
        </w:rPr>
        <w:t>: 857-870.</w:t>
      </w:r>
      <w:bookmarkEnd w:id="14"/>
    </w:p>
    <w:p w14:paraId="3A5523FB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15" w:name="_ENREF_15"/>
      <w:r w:rsidRPr="00E95B6D">
        <w:rPr>
          <w:rFonts w:ascii="Cambria" w:hAnsi="Cambria"/>
          <w:noProof/>
          <w:szCs w:val="18"/>
        </w:rPr>
        <w:t xml:space="preserve">Fleming, E.J., Langdon, A.E., Martinez-Garcia, M., Stepanauskas, R., Poulton, N.J., Masland, E.D., and Emerson, D. (2011) What's new is old: resolving the identity of Leptothrix ochracea using single cell genomics, pyrosequencing and FISH. </w:t>
      </w:r>
      <w:r w:rsidRPr="00E95B6D">
        <w:rPr>
          <w:rFonts w:ascii="Cambria" w:hAnsi="Cambria"/>
          <w:i/>
          <w:noProof/>
          <w:szCs w:val="18"/>
        </w:rPr>
        <w:t>PLoS One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6</w:t>
      </w:r>
      <w:r w:rsidRPr="00E95B6D">
        <w:rPr>
          <w:rFonts w:ascii="Cambria" w:hAnsi="Cambria"/>
          <w:noProof/>
          <w:szCs w:val="18"/>
        </w:rPr>
        <w:t>: e17769.</w:t>
      </w:r>
      <w:bookmarkEnd w:id="15"/>
    </w:p>
    <w:p w14:paraId="52086DF4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16" w:name="_ENREF_16"/>
      <w:r w:rsidRPr="00E95B6D">
        <w:rPr>
          <w:rFonts w:ascii="Cambria" w:hAnsi="Cambria"/>
          <w:noProof/>
          <w:szCs w:val="18"/>
        </w:rPr>
        <w:t xml:space="preserve">Handley, K.M., Héry, M., and Lloyd, J.R. (2009) Marinobacter santoriniensis sp. nov., an arsenate-respiring and arsenite-oxidizing bacterium isolated from hydrothermal sediment. </w:t>
      </w:r>
      <w:r w:rsidRPr="00E95B6D">
        <w:rPr>
          <w:rFonts w:ascii="Cambria" w:hAnsi="Cambria"/>
          <w:i/>
          <w:noProof/>
          <w:szCs w:val="18"/>
        </w:rPr>
        <w:t>International Journal of Systematic and Evolutionary Microbiology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59</w:t>
      </w:r>
      <w:r w:rsidRPr="00E95B6D">
        <w:rPr>
          <w:rFonts w:ascii="Cambria" w:hAnsi="Cambria"/>
          <w:noProof/>
          <w:szCs w:val="18"/>
        </w:rPr>
        <w:t>: 886-892.</w:t>
      </w:r>
      <w:bookmarkEnd w:id="16"/>
    </w:p>
    <w:p w14:paraId="2739CBBB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17" w:name="_ENREF_17"/>
      <w:r w:rsidRPr="00E95B6D">
        <w:rPr>
          <w:rFonts w:ascii="Cambria" w:hAnsi="Cambria"/>
          <w:noProof/>
          <w:szCs w:val="18"/>
        </w:rPr>
        <w:t xml:space="preserve">He, S., Tominski, C., Kappler, A., Behrens, S., and Roden, E.E. (2016) Metagenomic Analyses of the Autotrophic Fe(II)-Oxidizing, Nitrate-Reducing Enrichment Culture KS. </w:t>
      </w:r>
      <w:r w:rsidRPr="00E95B6D">
        <w:rPr>
          <w:rFonts w:ascii="Cambria" w:hAnsi="Cambria"/>
          <w:i/>
          <w:noProof/>
          <w:szCs w:val="18"/>
        </w:rPr>
        <w:t>Appl Environ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82</w:t>
      </w:r>
      <w:r w:rsidRPr="00E95B6D">
        <w:rPr>
          <w:rFonts w:ascii="Cambria" w:hAnsi="Cambria"/>
          <w:noProof/>
          <w:szCs w:val="18"/>
        </w:rPr>
        <w:t>: 2656-2668.</w:t>
      </w:r>
      <w:bookmarkEnd w:id="17"/>
    </w:p>
    <w:p w14:paraId="7D1AAC98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18" w:name="_ENREF_18"/>
      <w:r w:rsidRPr="00E95B6D">
        <w:rPr>
          <w:rFonts w:ascii="Cambria" w:hAnsi="Cambria"/>
          <w:noProof/>
          <w:szCs w:val="18"/>
        </w:rPr>
        <w:t xml:space="preserve">Heising, S., and Schink, B. (1998) Phototrophic oxidation of ferrous iron by a Rhodomicrobium vannielii strain. </w:t>
      </w:r>
      <w:r w:rsidRPr="00E95B6D">
        <w:rPr>
          <w:rFonts w:ascii="Cambria" w:hAnsi="Cambria"/>
          <w:i/>
          <w:noProof/>
          <w:szCs w:val="18"/>
        </w:rPr>
        <w:t>Microbiology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144 ( Pt 8)</w:t>
      </w:r>
      <w:r w:rsidRPr="00E95B6D">
        <w:rPr>
          <w:rFonts w:ascii="Cambria" w:hAnsi="Cambria"/>
          <w:noProof/>
          <w:szCs w:val="18"/>
        </w:rPr>
        <w:t>: 2263-2269.</w:t>
      </w:r>
      <w:bookmarkEnd w:id="18"/>
    </w:p>
    <w:p w14:paraId="6509B6CA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19" w:name="_ENREF_19"/>
      <w:r w:rsidRPr="00E95B6D">
        <w:rPr>
          <w:rFonts w:ascii="Cambria" w:hAnsi="Cambria"/>
          <w:noProof/>
          <w:szCs w:val="18"/>
        </w:rPr>
        <w:t xml:space="preserve">Heising, S., Richter, L., Ludwig, W., and Schink, B. (1999) Chlorobium ferrooxidans sp. nov., a phototrophic green sulfur bacterium that oxidizes ferrous iron in coculture with a "Geospirillum" sp. strain. </w:t>
      </w:r>
      <w:r w:rsidRPr="00E95B6D">
        <w:rPr>
          <w:rFonts w:ascii="Cambria" w:hAnsi="Cambria"/>
          <w:i/>
          <w:noProof/>
          <w:szCs w:val="18"/>
        </w:rPr>
        <w:t>Arch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172</w:t>
      </w:r>
      <w:r w:rsidRPr="00E95B6D">
        <w:rPr>
          <w:rFonts w:ascii="Cambria" w:hAnsi="Cambria"/>
          <w:noProof/>
          <w:szCs w:val="18"/>
        </w:rPr>
        <w:t>: 116-124.</w:t>
      </w:r>
      <w:bookmarkEnd w:id="19"/>
    </w:p>
    <w:p w14:paraId="07B6B5DD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20" w:name="_ENREF_20"/>
      <w:r w:rsidRPr="00E95B6D">
        <w:rPr>
          <w:rFonts w:ascii="Cambria" w:hAnsi="Cambria"/>
          <w:noProof/>
          <w:szCs w:val="18"/>
        </w:rPr>
        <w:t xml:space="preserve">Jiao, Y., Kappler, A., Croal, L.R., and Newman, D.K. (2005) Isolation and characterization of a genetically tractable photoautotrophic Fe(II)-oxidizing bacterium, Rhodopseudomonas palustris strain TIE-1. </w:t>
      </w:r>
      <w:r w:rsidRPr="00E95B6D">
        <w:rPr>
          <w:rFonts w:ascii="Cambria" w:hAnsi="Cambria"/>
          <w:i/>
          <w:noProof/>
          <w:szCs w:val="18"/>
        </w:rPr>
        <w:t>Appl Environ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71</w:t>
      </w:r>
      <w:r w:rsidRPr="00E95B6D">
        <w:rPr>
          <w:rFonts w:ascii="Cambria" w:hAnsi="Cambria"/>
          <w:noProof/>
          <w:szCs w:val="18"/>
        </w:rPr>
        <w:t>: 4487-4496.</w:t>
      </w:r>
      <w:bookmarkEnd w:id="20"/>
    </w:p>
    <w:p w14:paraId="475F9830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21" w:name="_ENREF_21"/>
      <w:r w:rsidRPr="00E95B6D">
        <w:rPr>
          <w:rFonts w:ascii="Cambria" w:hAnsi="Cambria"/>
          <w:noProof/>
          <w:szCs w:val="18"/>
        </w:rPr>
        <w:t xml:space="preserve">Kato, S., Ohkuma, M., Powell, D.H., Krepski, S.T., Oshima, K., Hattori, M. et al. (2015) Comparative genomic insights into ecophysiology of neutrophilic, microaerophilic iron oxidizing bacteria. </w:t>
      </w:r>
      <w:r w:rsidRPr="00E95B6D">
        <w:rPr>
          <w:rFonts w:ascii="Cambria" w:hAnsi="Cambria"/>
          <w:i/>
          <w:noProof/>
          <w:szCs w:val="18"/>
        </w:rPr>
        <w:t>Front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6</w:t>
      </w:r>
      <w:r w:rsidRPr="00E95B6D">
        <w:rPr>
          <w:rFonts w:ascii="Cambria" w:hAnsi="Cambria"/>
          <w:noProof/>
          <w:szCs w:val="18"/>
        </w:rPr>
        <w:t>: 1265.</w:t>
      </w:r>
      <w:bookmarkEnd w:id="21"/>
    </w:p>
    <w:p w14:paraId="6EBF4431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22" w:name="_ENREF_22"/>
      <w:r w:rsidRPr="00E95B6D">
        <w:rPr>
          <w:rFonts w:ascii="Cambria" w:hAnsi="Cambria"/>
          <w:noProof/>
          <w:szCs w:val="18"/>
        </w:rPr>
        <w:t xml:space="preserve">Klueglein, N., Zeitvogel, F., Stierhof, Y.-D., Floetenmeyer, M., Konhauser, K.O., Kappler, A., and Obst, M. (2014) Potential role of nitrite for abiotic Fe(II) oxidation and cell encrustation during nitrate reduction by denitrifying bacteria. </w:t>
      </w:r>
      <w:r w:rsidRPr="00E95B6D">
        <w:rPr>
          <w:rFonts w:ascii="Cambria" w:hAnsi="Cambria"/>
          <w:i/>
          <w:noProof/>
          <w:szCs w:val="18"/>
        </w:rPr>
        <w:t>Appl Environ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80</w:t>
      </w:r>
      <w:r w:rsidRPr="00E95B6D">
        <w:rPr>
          <w:rFonts w:ascii="Cambria" w:hAnsi="Cambria"/>
          <w:noProof/>
          <w:szCs w:val="18"/>
        </w:rPr>
        <w:t>: 1051-1061.</w:t>
      </w:r>
      <w:bookmarkEnd w:id="22"/>
    </w:p>
    <w:p w14:paraId="5783267E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23" w:name="_ENREF_23"/>
      <w:r w:rsidRPr="00E95B6D">
        <w:rPr>
          <w:rFonts w:ascii="Cambria" w:hAnsi="Cambria"/>
          <w:noProof/>
          <w:szCs w:val="18"/>
        </w:rPr>
        <w:t xml:space="preserve">Krepski, S.T., Hanson, T.E., and Chan, C.S. (2012) Isolation and characterization of a novel biomineral stalk-forming iron-oxidizing bacterium from a circumneutral groundwater seep. </w:t>
      </w:r>
      <w:r w:rsidRPr="00E95B6D">
        <w:rPr>
          <w:rFonts w:ascii="Cambria" w:hAnsi="Cambria"/>
          <w:i/>
          <w:noProof/>
          <w:szCs w:val="18"/>
        </w:rPr>
        <w:t>Environ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14</w:t>
      </w:r>
      <w:r w:rsidRPr="00E95B6D">
        <w:rPr>
          <w:rFonts w:ascii="Cambria" w:hAnsi="Cambria"/>
          <w:noProof/>
          <w:szCs w:val="18"/>
        </w:rPr>
        <w:t>: 1671-1680.</w:t>
      </w:r>
      <w:bookmarkEnd w:id="23"/>
    </w:p>
    <w:p w14:paraId="2D2BE062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24" w:name="_ENREF_24"/>
      <w:r w:rsidRPr="00E95B6D">
        <w:rPr>
          <w:rFonts w:ascii="Cambria" w:hAnsi="Cambria"/>
          <w:noProof/>
          <w:szCs w:val="18"/>
        </w:rPr>
        <w:t xml:space="preserve">Kumaraswamy, R., Sjollema, K., Kuenen, G., van Loosdrecht, M., and Muyzer, G. (2006) Nitrate-dependent [Fe(II)EDTA]2- oxidation by Paracoccus ferrooxidans sp. nov., isolated from a denitrifying bioreactor. </w:t>
      </w:r>
      <w:r w:rsidRPr="00E95B6D">
        <w:rPr>
          <w:rFonts w:ascii="Cambria" w:hAnsi="Cambria"/>
          <w:i/>
          <w:noProof/>
          <w:szCs w:val="18"/>
        </w:rPr>
        <w:t>Syst Appl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29</w:t>
      </w:r>
      <w:r w:rsidRPr="00E95B6D">
        <w:rPr>
          <w:rFonts w:ascii="Cambria" w:hAnsi="Cambria"/>
          <w:noProof/>
          <w:szCs w:val="18"/>
        </w:rPr>
        <w:t>: 276-286.</w:t>
      </w:r>
      <w:bookmarkEnd w:id="24"/>
    </w:p>
    <w:p w14:paraId="164535B6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25" w:name="_ENREF_25"/>
      <w:r w:rsidRPr="00E95B6D">
        <w:rPr>
          <w:rFonts w:ascii="Cambria" w:hAnsi="Cambria"/>
          <w:noProof/>
          <w:szCs w:val="18"/>
        </w:rPr>
        <w:t xml:space="preserve">Lack, J.G., Chaudhuri, S.K., Chakraborty, R., Achenbach, L.A., and Coates, J.D. (2002) Anaerobic Biooxidation of Fe(II) by Dechlorosoma suillum. </w:t>
      </w:r>
      <w:r w:rsidRPr="00E95B6D">
        <w:rPr>
          <w:rFonts w:ascii="Cambria" w:hAnsi="Cambria"/>
          <w:i/>
          <w:noProof/>
          <w:szCs w:val="18"/>
        </w:rPr>
        <w:t>Microbial Ecology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43</w:t>
      </w:r>
      <w:r w:rsidRPr="00E95B6D">
        <w:rPr>
          <w:rFonts w:ascii="Cambria" w:hAnsi="Cambria"/>
          <w:noProof/>
          <w:szCs w:val="18"/>
        </w:rPr>
        <w:t>: 424-431.</w:t>
      </w:r>
      <w:bookmarkEnd w:id="25"/>
    </w:p>
    <w:p w14:paraId="00B0FC42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26" w:name="_ENREF_26"/>
      <w:r w:rsidRPr="00E95B6D">
        <w:rPr>
          <w:rFonts w:ascii="Cambria" w:hAnsi="Cambria"/>
          <w:noProof/>
          <w:szCs w:val="18"/>
        </w:rPr>
        <w:t>Percak-Dennett, E., He, S., Converse, B., Konishi, H., Xu, H., Corcoran, A. et al. (Submitted) Aerobic microbial pyrite oxidation at circumneutral pH.</w:t>
      </w:r>
      <w:bookmarkEnd w:id="26"/>
    </w:p>
    <w:p w14:paraId="07AA74B4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27" w:name="_ENREF_27"/>
      <w:r w:rsidRPr="00E95B6D">
        <w:rPr>
          <w:rFonts w:ascii="Cambria" w:hAnsi="Cambria"/>
          <w:noProof/>
          <w:szCs w:val="18"/>
        </w:rPr>
        <w:t xml:space="preserve">Poulain, A.J., and Newman, D.K. (2009) Rhodobacter capsulatus Catalyzes Light-Dependent Fe(II) Oxidation under Anaerobic Conditions as a Potential Detoxification Mechanism. </w:t>
      </w:r>
      <w:r w:rsidRPr="00E95B6D">
        <w:rPr>
          <w:rFonts w:ascii="Cambria" w:hAnsi="Cambria"/>
          <w:i/>
          <w:noProof/>
          <w:szCs w:val="18"/>
        </w:rPr>
        <w:t>Applied and Environmental Microbiology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75</w:t>
      </w:r>
      <w:r w:rsidRPr="00E95B6D">
        <w:rPr>
          <w:rFonts w:ascii="Cambria" w:hAnsi="Cambria"/>
          <w:noProof/>
          <w:szCs w:val="18"/>
        </w:rPr>
        <w:t>: 6639-6646.</w:t>
      </w:r>
      <w:bookmarkEnd w:id="27"/>
    </w:p>
    <w:p w14:paraId="4EC746B7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28" w:name="_ENREF_28"/>
      <w:r w:rsidRPr="00E95B6D">
        <w:rPr>
          <w:rFonts w:ascii="Cambria" w:hAnsi="Cambria"/>
          <w:noProof/>
          <w:szCs w:val="18"/>
        </w:rPr>
        <w:t xml:space="preserve">Singer, E., Webb, E.A., Nelson, W.C., Heidelberg, J.F., Ivanova, N., Pati, A., and Edwards, K.J. (2011) Genomic Potential of Marinobacter aquaeolei, a Biogeochemical “Opportunitroph”. </w:t>
      </w:r>
      <w:r w:rsidRPr="00E95B6D">
        <w:rPr>
          <w:rFonts w:ascii="Cambria" w:hAnsi="Cambria"/>
          <w:i/>
          <w:noProof/>
          <w:szCs w:val="18"/>
        </w:rPr>
        <w:t>Applied and Environmental Microbiology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77</w:t>
      </w:r>
      <w:r w:rsidRPr="00E95B6D">
        <w:rPr>
          <w:rFonts w:ascii="Cambria" w:hAnsi="Cambria"/>
          <w:noProof/>
          <w:szCs w:val="18"/>
        </w:rPr>
        <w:t>: 2763-2771.</w:t>
      </w:r>
      <w:bookmarkEnd w:id="28"/>
    </w:p>
    <w:p w14:paraId="0F1C4CF8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29" w:name="_ENREF_29"/>
      <w:r w:rsidRPr="00E95B6D">
        <w:rPr>
          <w:rFonts w:ascii="Cambria" w:hAnsi="Cambria"/>
          <w:noProof/>
          <w:szCs w:val="18"/>
        </w:rPr>
        <w:t xml:space="preserve">Swanner, E.D., Nell, R.M., and Templeton, A.S. (2011) Ralstonia species mediate Fe-oxidation in circumneutral, metal-rich subsurface fluids of Henderson mine, CO. </w:t>
      </w:r>
      <w:r w:rsidRPr="00E95B6D">
        <w:rPr>
          <w:rFonts w:ascii="Cambria" w:hAnsi="Cambria"/>
          <w:i/>
          <w:noProof/>
          <w:szCs w:val="18"/>
        </w:rPr>
        <w:t>Chemical Geology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284</w:t>
      </w:r>
      <w:r w:rsidRPr="00E95B6D">
        <w:rPr>
          <w:rFonts w:ascii="Cambria" w:hAnsi="Cambria"/>
          <w:noProof/>
          <w:szCs w:val="18"/>
        </w:rPr>
        <w:t>: 339-350.</w:t>
      </w:r>
      <w:bookmarkEnd w:id="29"/>
    </w:p>
    <w:p w14:paraId="4EE00DFA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30" w:name="_ENREF_30"/>
      <w:r w:rsidRPr="00E95B6D">
        <w:rPr>
          <w:rFonts w:ascii="Cambria" w:hAnsi="Cambria"/>
          <w:noProof/>
          <w:szCs w:val="18"/>
        </w:rPr>
        <w:t>Ullrich, M.S. (2011). Marinobacter adhaerens HP15. URL https://img.jgi.doe.gov/cgi-bin/m/main.cgi?section=TaxonDetail&amp;page=taxonDetail&amp;taxon_oid=650377991</w:t>
      </w:r>
      <w:bookmarkEnd w:id="30"/>
    </w:p>
    <w:p w14:paraId="57251BDF" w14:textId="77777777" w:rsidR="00E95B6D" w:rsidRPr="00E95B6D" w:rsidRDefault="00E95B6D" w:rsidP="00E95B6D">
      <w:pPr>
        <w:spacing w:before="120"/>
        <w:rPr>
          <w:rFonts w:ascii="Cambria" w:hAnsi="Cambria"/>
          <w:noProof/>
          <w:szCs w:val="18"/>
        </w:rPr>
      </w:pPr>
      <w:bookmarkStart w:id="31" w:name="_ENREF_31"/>
      <w:r w:rsidRPr="00E95B6D">
        <w:rPr>
          <w:rFonts w:ascii="Cambria" w:hAnsi="Cambria"/>
          <w:noProof/>
          <w:szCs w:val="18"/>
        </w:rPr>
        <w:t xml:space="preserve">Weber, K.A., Pollock, J., Cole, K.A., O'Connor, S.M., Achenbach, L.A., and Coates, J.D. (2006) Anaerobic nitrate-dependent iron(II) bio-oxidation by a novel lithoautotrophic betaproteobacterium, strain 2002. </w:t>
      </w:r>
      <w:r w:rsidRPr="00E95B6D">
        <w:rPr>
          <w:rFonts w:ascii="Cambria" w:hAnsi="Cambria"/>
          <w:i/>
          <w:noProof/>
          <w:szCs w:val="18"/>
        </w:rPr>
        <w:t>Appl Environ Microbiol</w:t>
      </w:r>
      <w:r w:rsidRPr="00E95B6D">
        <w:rPr>
          <w:rFonts w:ascii="Cambria" w:hAnsi="Cambria"/>
          <w:noProof/>
          <w:szCs w:val="18"/>
        </w:rPr>
        <w:t xml:space="preserve"> </w:t>
      </w:r>
      <w:r w:rsidRPr="00E95B6D">
        <w:rPr>
          <w:rFonts w:ascii="Cambria" w:hAnsi="Cambria"/>
          <w:b/>
          <w:noProof/>
          <w:szCs w:val="18"/>
        </w:rPr>
        <w:t>72</w:t>
      </w:r>
      <w:r w:rsidRPr="00E95B6D">
        <w:rPr>
          <w:rFonts w:ascii="Cambria" w:hAnsi="Cambria"/>
          <w:noProof/>
          <w:szCs w:val="18"/>
        </w:rPr>
        <w:t>: 686-694.</w:t>
      </w:r>
      <w:bookmarkEnd w:id="31"/>
    </w:p>
    <w:p w14:paraId="19896C26" w14:textId="0173EBAE" w:rsidR="00E95B6D" w:rsidRDefault="00E95B6D" w:rsidP="00E95B6D">
      <w:pPr>
        <w:rPr>
          <w:rFonts w:ascii="Cambria" w:hAnsi="Cambria"/>
          <w:noProof/>
          <w:szCs w:val="18"/>
        </w:rPr>
      </w:pPr>
    </w:p>
    <w:p w14:paraId="4F6263FB" w14:textId="63E9C076" w:rsidR="00F76684" w:rsidRPr="00297AD4" w:rsidRDefault="00881AF2" w:rsidP="005948C7">
      <w:pPr>
        <w:spacing w:after="120"/>
        <w:ind w:left="-360" w:right="-360"/>
        <w:rPr>
          <w:sz w:val="18"/>
          <w:szCs w:val="18"/>
        </w:rPr>
      </w:pPr>
      <w:r>
        <w:rPr>
          <w:sz w:val="18"/>
          <w:szCs w:val="18"/>
        </w:rPr>
        <w:fldChar w:fldCharType="end"/>
      </w:r>
    </w:p>
    <w:sectPr w:rsidR="00F76684" w:rsidRPr="00297AD4" w:rsidSect="00C601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55BEE" w14:textId="77777777" w:rsidR="00512B56" w:rsidRDefault="00512B56" w:rsidP="00BC3778">
      <w:r>
        <w:separator/>
      </w:r>
    </w:p>
  </w:endnote>
  <w:endnote w:type="continuationSeparator" w:id="0">
    <w:p w14:paraId="2B2E074B" w14:textId="77777777" w:rsidR="00512B56" w:rsidRDefault="00512B56" w:rsidP="00BC37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490DEB" w14:textId="77777777" w:rsidR="00512B56" w:rsidRDefault="00512B56" w:rsidP="00BC37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918285" w14:textId="77777777" w:rsidR="00512B56" w:rsidRDefault="00512B56" w:rsidP="00BC377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EB65D" w14:textId="77777777" w:rsidR="00512B56" w:rsidRDefault="00512B56" w:rsidP="00BC37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81DD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C5B71D" w14:textId="77777777" w:rsidR="00512B56" w:rsidRDefault="00512B56" w:rsidP="00BC37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160CC1" w14:textId="77777777" w:rsidR="00512B56" w:rsidRDefault="00512B56" w:rsidP="00BC3778">
      <w:r>
        <w:separator/>
      </w:r>
    </w:p>
  </w:footnote>
  <w:footnote w:type="continuationSeparator" w:id="0">
    <w:p w14:paraId="780F5CD9" w14:textId="77777777" w:rsidR="00512B56" w:rsidRDefault="00512B56" w:rsidP="00BC37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A57E85"/>
    <w:multiLevelType w:val="hybridMultilevel"/>
    <w:tmpl w:val="34C24A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_Tabl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aets990a2ppajee2s9x5zx4exw9rfvezpav&quot;&gt;Iron&lt;record-ids&gt;&lt;item&gt;4&lt;/item&gt;&lt;item&gt;13&lt;/item&gt;&lt;item&gt;15&lt;/item&gt;&lt;item&gt;27&lt;/item&gt;&lt;item&gt;44&lt;/item&gt;&lt;item&gt;59&lt;/item&gt;&lt;item&gt;78&lt;/item&gt;&lt;item&gt;82&lt;/item&gt;&lt;item&gt;125&lt;/item&gt;&lt;item&gt;135&lt;/item&gt;&lt;item&gt;141&lt;/item&gt;&lt;item&gt;142&lt;/item&gt;&lt;item&gt;14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7&lt;/item&gt;&lt;item&gt;308&lt;/item&gt;&lt;item&gt;309&lt;/item&gt;&lt;item&gt;310&lt;/item&gt;&lt;item&gt;311&lt;/item&gt;&lt;item&gt;312&lt;/item&gt;&lt;/record-ids&gt;&lt;/item&gt;&lt;/Libraries&gt;"/>
  </w:docVars>
  <w:rsids>
    <w:rsidRoot w:val="006A6F9C"/>
    <w:rsid w:val="0005520F"/>
    <w:rsid w:val="00056780"/>
    <w:rsid w:val="000E6FBC"/>
    <w:rsid w:val="0016765E"/>
    <w:rsid w:val="001A1F29"/>
    <w:rsid w:val="00221114"/>
    <w:rsid w:val="00297AD4"/>
    <w:rsid w:val="002C5BB4"/>
    <w:rsid w:val="00382ABE"/>
    <w:rsid w:val="003B060B"/>
    <w:rsid w:val="0044466F"/>
    <w:rsid w:val="00450953"/>
    <w:rsid w:val="00477A44"/>
    <w:rsid w:val="004A6FC9"/>
    <w:rsid w:val="004F136D"/>
    <w:rsid w:val="00505479"/>
    <w:rsid w:val="00512B56"/>
    <w:rsid w:val="0052271E"/>
    <w:rsid w:val="00544345"/>
    <w:rsid w:val="00562BFA"/>
    <w:rsid w:val="005746D4"/>
    <w:rsid w:val="005935A2"/>
    <w:rsid w:val="005948C7"/>
    <w:rsid w:val="005E1CEF"/>
    <w:rsid w:val="00696743"/>
    <w:rsid w:val="006A2F18"/>
    <w:rsid w:val="006A6F9C"/>
    <w:rsid w:val="006E4304"/>
    <w:rsid w:val="00722262"/>
    <w:rsid w:val="00742C3F"/>
    <w:rsid w:val="00751681"/>
    <w:rsid w:val="007600FC"/>
    <w:rsid w:val="00763608"/>
    <w:rsid w:val="00772E22"/>
    <w:rsid w:val="0078230E"/>
    <w:rsid w:val="007C0F6D"/>
    <w:rsid w:val="007C50CC"/>
    <w:rsid w:val="0084398C"/>
    <w:rsid w:val="0085291E"/>
    <w:rsid w:val="00881AF2"/>
    <w:rsid w:val="008F23D0"/>
    <w:rsid w:val="00982DCC"/>
    <w:rsid w:val="009C21B2"/>
    <w:rsid w:val="00A05288"/>
    <w:rsid w:val="00A56081"/>
    <w:rsid w:val="00A6582E"/>
    <w:rsid w:val="00AA3CAA"/>
    <w:rsid w:val="00AD0964"/>
    <w:rsid w:val="00B4386A"/>
    <w:rsid w:val="00BC3778"/>
    <w:rsid w:val="00C60110"/>
    <w:rsid w:val="00C8469C"/>
    <w:rsid w:val="00CC5587"/>
    <w:rsid w:val="00D02E99"/>
    <w:rsid w:val="00D718CB"/>
    <w:rsid w:val="00DC4EC7"/>
    <w:rsid w:val="00DF206C"/>
    <w:rsid w:val="00E208BC"/>
    <w:rsid w:val="00E22650"/>
    <w:rsid w:val="00E73A62"/>
    <w:rsid w:val="00E81DD8"/>
    <w:rsid w:val="00E90E5E"/>
    <w:rsid w:val="00E95B6D"/>
    <w:rsid w:val="00EB444E"/>
    <w:rsid w:val="00F13E31"/>
    <w:rsid w:val="00F502B3"/>
    <w:rsid w:val="00F61A11"/>
    <w:rsid w:val="00F76684"/>
    <w:rsid w:val="00F82843"/>
    <w:rsid w:val="00F9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874C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A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AD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1A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43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9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98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C8469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C37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778"/>
  </w:style>
  <w:style w:type="character" w:styleId="PageNumber">
    <w:name w:val="page number"/>
    <w:basedOn w:val="DefaultParagraphFont"/>
    <w:uiPriority w:val="99"/>
    <w:semiHidden/>
    <w:unhideWhenUsed/>
    <w:rsid w:val="00BC3778"/>
  </w:style>
  <w:style w:type="character" w:styleId="FollowedHyperlink">
    <w:name w:val="FollowedHyperlink"/>
    <w:basedOn w:val="DefaultParagraphFont"/>
    <w:uiPriority w:val="99"/>
    <w:semiHidden/>
    <w:unhideWhenUsed/>
    <w:rsid w:val="00E90E5E"/>
    <w:rPr>
      <w:color w:val="800080"/>
      <w:u w:val="single"/>
    </w:rPr>
  </w:style>
  <w:style w:type="paragraph" w:customStyle="1" w:styleId="xl64">
    <w:name w:val="xl64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E90E5E"/>
    <w:pPr>
      <w:pBdr>
        <w:top w:val="single" w:sz="4" w:space="0" w:color="auto"/>
      </w:pBd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6">
    <w:name w:val="xl66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3">
    <w:name w:val="xl63"/>
    <w:basedOn w:val="Normal"/>
    <w:rsid w:val="00E90E5E"/>
    <w:pPr>
      <w:spacing w:before="100" w:beforeAutospacing="1" w:after="100" w:afterAutospacing="1"/>
    </w:pPr>
    <w:rPr>
      <w:rFonts w:ascii="Times" w:hAnsi="Times"/>
      <w:b/>
      <w:bCs/>
      <w:sz w:val="20"/>
      <w:szCs w:val="20"/>
    </w:rPr>
  </w:style>
  <w:style w:type="paragraph" w:customStyle="1" w:styleId="xl68">
    <w:name w:val="xl68"/>
    <w:basedOn w:val="Normal"/>
    <w:rsid w:val="00E90E5E"/>
    <w:pPr>
      <w:pBdr>
        <w:bottom w:val="single" w:sz="4" w:space="0" w:color="auto"/>
      </w:pBdr>
      <w:spacing w:before="100" w:beforeAutospacing="1" w:after="100" w:afterAutospacing="1"/>
    </w:pPr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3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1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1.DOCX</TitleName>
  </documentManagement>
</p:properties>
</file>

<file path=customXml/itemProps1.xml><?xml version="1.0" encoding="utf-8"?>
<ds:datastoreItem xmlns:ds="http://schemas.openxmlformats.org/officeDocument/2006/customXml" ds:itemID="{74F34015-9355-467C-92CF-599F5CA4D7FD}"/>
</file>

<file path=customXml/itemProps2.xml><?xml version="1.0" encoding="utf-8"?>
<ds:datastoreItem xmlns:ds="http://schemas.openxmlformats.org/officeDocument/2006/customXml" ds:itemID="{DBEA2DAC-912A-450D-B2D5-2D762B3DF52A}"/>
</file>

<file path=customXml/itemProps3.xml><?xml version="1.0" encoding="utf-8"?>
<ds:datastoreItem xmlns:ds="http://schemas.openxmlformats.org/officeDocument/2006/customXml" ds:itemID="{0CB7946B-0A9C-46AF-9564-4F015B77258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742</Words>
  <Characters>89730</Characters>
  <Application>Microsoft Macintosh Word</Application>
  <DocSecurity>0</DocSecurity>
  <Lines>747</Lines>
  <Paragraphs>210</Paragraphs>
  <ScaleCrop>false</ScaleCrop>
  <Company/>
  <LinksUpToDate>false</LinksUpToDate>
  <CharactersWithSpaces>105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mei He</dc:creator>
  <cp:keywords/>
  <dc:description/>
  <cp:lastModifiedBy>Shaomei He</cp:lastModifiedBy>
  <cp:revision>4</cp:revision>
  <dcterms:created xsi:type="dcterms:W3CDTF">2017-06-05T21:51:00Z</dcterms:created>
  <dcterms:modified xsi:type="dcterms:W3CDTF">2017-06-05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